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D3EC7" w:rsidRDefault="001D3EC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BB68FE" w14:textId="77777777" w:rsidR="00530A3A" w:rsidRDefault="00530A3A" w:rsidP="00530A3A">
      <w:pPr>
        <w:tabs>
          <w:tab w:val="left" w:pos="1665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S1. </w:t>
      </w:r>
      <w:r>
        <w:rPr>
          <w:rFonts w:ascii="Times New Roman" w:eastAsia="Times New Roman" w:hAnsi="Times New Roman" w:cs="Times New Roman"/>
        </w:rPr>
        <w:t>Factor Loadings</w:t>
      </w:r>
    </w:p>
    <w:p w14:paraId="10B7B5A3" w14:textId="77777777" w:rsidR="00530A3A" w:rsidRDefault="00530A3A" w:rsidP="00530A3A">
      <w:pPr>
        <w:tabs>
          <w:tab w:val="left" w:pos="1665"/>
        </w:tabs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7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65"/>
        <w:gridCol w:w="3420"/>
      </w:tblGrid>
      <w:tr w:rsidR="00530A3A" w14:paraId="71D417B2" w14:textId="77777777" w:rsidTr="00344ECF"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</w:tcPr>
          <w:p w14:paraId="72BFEE20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, Item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481F3F81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ndardized Factor Loading</w:t>
            </w:r>
          </w:p>
        </w:tc>
      </w:tr>
      <w:tr w:rsidR="00530A3A" w14:paraId="4C610427" w14:textId="77777777" w:rsidTr="00344ECF">
        <w:tc>
          <w:tcPr>
            <w:tcW w:w="3865" w:type="dxa"/>
            <w:tcBorders>
              <w:top w:val="single" w:sz="4" w:space="0" w:color="000000"/>
            </w:tcBorders>
          </w:tcPr>
          <w:p w14:paraId="709DEDB7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Anxiety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 w14:paraId="75B56E9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30A3A" w14:paraId="2FBF7803" w14:textId="77777777" w:rsidTr="00344ECF">
        <w:tc>
          <w:tcPr>
            <w:tcW w:w="3865" w:type="dxa"/>
          </w:tcPr>
          <w:p w14:paraId="40E92FE6" w14:textId="77777777" w:rsidR="00530A3A" w:rsidRDefault="00BB49B7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91"/>
                <w:id w:val="1871637372"/>
              </w:sdtPr>
              <w:sdtEndPr/>
              <w:sdtContent/>
            </w:sdt>
            <w:r w:rsidR="00530A3A">
              <w:rPr>
                <w:rFonts w:ascii="Times New Roman" w:eastAsia="Times New Roman" w:hAnsi="Times New Roman" w:cs="Times New Roman"/>
              </w:rPr>
              <w:t>Covid-19 PPE Q1</w:t>
            </w:r>
          </w:p>
        </w:tc>
        <w:tc>
          <w:tcPr>
            <w:tcW w:w="3420" w:type="dxa"/>
          </w:tcPr>
          <w:p w14:paraId="4CDF5B54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7</w:t>
            </w:r>
          </w:p>
        </w:tc>
      </w:tr>
      <w:tr w:rsidR="00530A3A" w14:paraId="59341C81" w14:textId="77777777" w:rsidTr="00344ECF">
        <w:tc>
          <w:tcPr>
            <w:tcW w:w="3865" w:type="dxa"/>
          </w:tcPr>
          <w:p w14:paraId="5F6BE467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</w:t>
            </w:r>
          </w:p>
        </w:tc>
        <w:tc>
          <w:tcPr>
            <w:tcW w:w="3420" w:type="dxa"/>
          </w:tcPr>
          <w:p w14:paraId="4926310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5</w:t>
            </w:r>
          </w:p>
        </w:tc>
      </w:tr>
      <w:tr w:rsidR="00530A3A" w14:paraId="7D55D8FE" w14:textId="77777777" w:rsidTr="00344ECF">
        <w:tc>
          <w:tcPr>
            <w:tcW w:w="3865" w:type="dxa"/>
          </w:tcPr>
          <w:p w14:paraId="3F3672D4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</w:t>
            </w:r>
          </w:p>
        </w:tc>
        <w:tc>
          <w:tcPr>
            <w:tcW w:w="3420" w:type="dxa"/>
          </w:tcPr>
          <w:p w14:paraId="26E0136C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</w:t>
            </w:r>
          </w:p>
        </w:tc>
      </w:tr>
      <w:tr w:rsidR="00530A3A" w14:paraId="38480543" w14:textId="77777777" w:rsidTr="00344ECF">
        <w:tc>
          <w:tcPr>
            <w:tcW w:w="3865" w:type="dxa"/>
          </w:tcPr>
          <w:p w14:paraId="6172826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4</w:t>
            </w:r>
          </w:p>
        </w:tc>
        <w:tc>
          <w:tcPr>
            <w:tcW w:w="3420" w:type="dxa"/>
          </w:tcPr>
          <w:p w14:paraId="0101AC9F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5</w:t>
            </w:r>
          </w:p>
        </w:tc>
      </w:tr>
      <w:tr w:rsidR="00530A3A" w14:paraId="1428357B" w14:textId="77777777" w:rsidTr="00344ECF">
        <w:tc>
          <w:tcPr>
            <w:tcW w:w="3865" w:type="dxa"/>
          </w:tcPr>
          <w:p w14:paraId="3DFEA95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5</w:t>
            </w:r>
          </w:p>
        </w:tc>
        <w:tc>
          <w:tcPr>
            <w:tcW w:w="3420" w:type="dxa"/>
          </w:tcPr>
          <w:p w14:paraId="6DB35747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4</w:t>
            </w:r>
          </w:p>
        </w:tc>
      </w:tr>
      <w:tr w:rsidR="00530A3A" w14:paraId="697EE4D4" w14:textId="77777777" w:rsidTr="00344ECF">
        <w:tc>
          <w:tcPr>
            <w:tcW w:w="3865" w:type="dxa"/>
          </w:tcPr>
          <w:p w14:paraId="65987EBB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6</w:t>
            </w:r>
          </w:p>
        </w:tc>
        <w:tc>
          <w:tcPr>
            <w:tcW w:w="3420" w:type="dxa"/>
          </w:tcPr>
          <w:p w14:paraId="2642BDF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3</w:t>
            </w:r>
          </w:p>
        </w:tc>
      </w:tr>
      <w:tr w:rsidR="00530A3A" w14:paraId="36200B88" w14:textId="77777777" w:rsidTr="00344ECF">
        <w:tc>
          <w:tcPr>
            <w:tcW w:w="3865" w:type="dxa"/>
          </w:tcPr>
          <w:p w14:paraId="441D7E05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Depression</w:t>
            </w:r>
          </w:p>
        </w:tc>
        <w:tc>
          <w:tcPr>
            <w:tcW w:w="3420" w:type="dxa"/>
          </w:tcPr>
          <w:p w14:paraId="3A7859F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5C570ECF" w14:textId="77777777" w:rsidTr="00344ECF">
        <w:tc>
          <w:tcPr>
            <w:tcW w:w="3865" w:type="dxa"/>
          </w:tcPr>
          <w:p w14:paraId="0667401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8</w:t>
            </w:r>
          </w:p>
        </w:tc>
        <w:tc>
          <w:tcPr>
            <w:tcW w:w="3420" w:type="dxa"/>
          </w:tcPr>
          <w:p w14:paraId="42128A79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2</w:t>
            </w:r>
          </w:p>
        </w:tc>
      </w:tr>
      <w:tr w:rsidR="00530A3A" w14:paraId="3EAD8808" w14:textId="77777777" w:rsidTr="00344ECF">
        <w:tc>
          <w:tcPr>
            <w:tcW w:w="3865" w:type="dxa"/>
          </w:tcPr>
          <w:p w14:paraId="12E006A6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PPE Q9</w:t>
            </w:r>
          </w:p>
        </w:tc>
        <w:tc>
          <w:tcPr>
            <w:tcW w:w="3420" w:type="dxa"/>
          </w:tcPr>
          <w:p w14:paraId="376BD3E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9</w:t>
            </w:r>
          </w:p>
        </w:tc>
      </w:tr>
      <w:tr w:rsidR="00530A3A" w14:paraId="5B509246" w14:textId="77777777" w:rsidTr="00344ECF">
        <w:tc>
          <w:tcPr>
            <w:tcW w:w="3865" w:type="dxa"/>
          </w:tcPr>
          <w:p w14:paraId="22487473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0</w:t>
            </w:r>
          </w:p>
        </w:tc>
        <w:tc>
          <w:tcPr>
            <w:tcW w:w="3420" w:type="dxa"/>
          </w:tcPr>
          <w:p w14:paraId="50A81593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3</w:t>
            </w:r>
          </w:p>
        </w:tc>
      </w:tr>
      <w:tr w:rsidR="00530A3A" w14:paraId="07654235" w14:textId="77777777" w:rsidTr="00344ECF">
        <w:tc>
          <w:tcPr>
            <w:tcW w:w="3865" w:type="dxa"/>
          </w:tcPr>
          <w:p w14:paraId="3D087A85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1</w:t>
            </w:r>
          </w:p>
        </w:tc>
        <w:tc>
          <w:tcPr>
            <w:tcW w:w="3420" w:type="dxa"/>
          </w:tcPr>
          <w:p w14:paraId="09511A29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8</w:t>
            </w:r>
          </w:p>
        </w:tc>
      </w:tr>
      <w:tr w:rsidR="00530A3A" w14:paraId="7610C15A" w14:textId="77777777" w:rsidTr="00344ECF">
        <w:tc>
          <w:tcPr>
            <w:tcW w:w="3865" w:type="dxa"/>
          </w:tcPr>
          <w:p w14:paraId="52A99E47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2</w:t>
            </w:r>
          </w:p>
        </w:tc>
        <w:tc>
          <w:tcPr>
            <w:tcW w:w="3420" w:type="dxa"/>
          </w:tcPr>
          <w:p w14:paraId="5029FE61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4</w:t>
            </w:r>
          </w:p>
        </w:tc>
      </w:tr>
      <w:tr w:rsidR="00530A3A" w14:paraId="20AF6A81" w14:textId="77777777" w:rsidTr="00344ECF">
        <w:tc>
          <w:tcPr>
            <w:tcW w:w="3865" w:type="dxa"/>
          </w:tcPr>
          <w:p w14:paraId="7BD68C0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3</w:t>
            </w:r>
          </w:p>
        </w:tc>
        <w:tc>
          <w:tcPr>
            <w:tcW w:w="3420" w:type="dxa"/>
          </w:tcPr>
          <w:p w14:paraId="70C7164D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</w:t>
            </w:r>
          </w:p>
        </w:tc>
      </w:tr>
      <w:tr w:rsidR="00530A3A" w14:paraId="494F6613" w14:textId="77777777" w:rsidTr="00344ECF">
        <w:tc>
          <w:tcPr>
            <w:tcW w:w="3865" w:type="dxa"/>
          </w:tcPr>
          <w:p w14:paraId="0495AB50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Health Disruption</w:t>
            </w:r>
          </w:p>
        </w:tc>
        <w:tc>
          <w:tcPr>
            <w:tcW w:w="3420" w:type="dxa"/>
          </w:tcPr>
          <w:p w14:paraId="7CD9C45F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69905445" w14:textId="77777777" w:rsidTr="00344ECF">
        <w:tc>
          <w:tcPr>
            <w:tcW w:w="3865" w:type="dxa"/>
          </w:tcPr>
          <w:p w14:paraId="060BC09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4</w:t>
            </w:r>
          </w:p>
        </w:tc>
        <w:tc>
          <w:tcPr>
            <w:tcW w:w="3420" w:type="dxa"/>
          </w:tcPr>
          <w:p w14:paraId="0BE84AF5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  <w:tr w:rsidR="00530A3A" w14:paraId="46206717" w14:textId="77777777" w:rsidTr="00344ECF">
        <w:tc>
          <w:tcPr>
            <w:tcW w:w="3865" w:type="dxa"/>
          </w:tcPr>
          <w:p w14:paraId="60FDCEE7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5</w:t>
            </w:r>
          </w:p>
        </w:tc>
        <w:tc>
          <w:tcPr>
            <w:tcW w:w="3420" w:type="dxa"/>
          </w:tcPr>
          <w:p w14:paraId="03F76D15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1</w:t>
            </w:r>
          </w:p>
        </w:tc>
      </w:tr>
      <w:tr w:rsidR="00530A3A" w14:paraId="79638051" w14:textId="77777777" w:rsidTr="00344ECF">
        <w:tc>
          <w:tcPr>
            <w:tcW w:w="3865" w:type="dxa"/>
          </w:tcPr>
          <w:p w14:paraId="641FBA7D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Daily Disruption</w:t>
            </w:r>
          </w:p>
        </w:tc>
        <w:tc>
          <w:tcPr>
            <w:tcW w:w="3420" w:type="dxa"/>
          </w:tcPr>
          <w:p w14:paraId="3042452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00D0C642" w14:textId="77777777" w:rsidTr="00344ECF">
        <w:tc>
          <w:tcPr>
            <w:tcW w:w="3865" w:type="dxa"/>
          </w:tcPr>
          <w:p w14:paraId="793EA87F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8</w:t>
            </w:r>
          </w:p>
        </w:tc>
        <w:tc>
          <w:tcPr>
            <w:tcW w:w="3420" w:type="dxa"/>
          </w:tcPr>
          <w:p w14:paraId="73D300C0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1</w:t>
            </w:r>
          </w:p>
        </w:tc>
      </w:tr>
      <w:tr w:rsidR="00530A3A" w14:paraId="087B6F89" w14:textId="77777777" w:rsidTr="00344ECF">
        <w:tc>
          <w:tcPr>
            <w:tcW w:w="3865" w:type="dxa"/>
          </w:tcPr>
          <w:p w14:paraId="645272DE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19</w:t>
            </w:r>
          </w:p>
        </w:tc>
        <w:tc>
          <w:tcPr>
            <w:tcW w:w="3420" w:type="dxa"/>
          </w:tcPr>
          <w:p w14:paraId="4A0DA4E3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6</w:t>
            </w:r>
          </w:p>
        </w:tc>
      </w:tr>
      <w:tr w:rsidR="00530A3A" w14:paraId="5625CF9F" w14:textId="77777777" w:rsidTr="00344ECF">
        <w:tc>
          <w:tcPr>
            <w:tcW w:w="3865" w:type="dxa"/>
          </w:tcPr>
          <w:p w14:paraId="027290CC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PPE Q20</w:t>
            </w:r>
          </w:p>
        </w:tc>
        <w:tc>
          <w:tcPr>
            <w:tcW w:w="3420" w:type="dxa"/>
          </w:tcPr>
          <w:p w14:paraId="0029942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5</w:t>
            </w:r>
          </w:p>
        </w:tc>
      </w:tr>
      <w:tr w:rsidR="00530A3A" w14:paraId="438846DC" w14:textId="77777777" w:rsidTr="00344ECF">
        <w:tc>
          <w:tcPr>
            <w:tcW w:w="3865" w:type="dxa"/>
          </w:tcPr>
          <w:p w14:paraId="039AF8BA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Financial Burden</w:t>
            </w:r>
          </w:p>
        </w:tc>
        <w:tc>
          <w:tcPr>
            <w:tcW w:w="3420" w:type="dxa"/>
          </w:tcPr>
          <w:p w14:paraId="6B44A559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4082AB3C" w14:textId="77777777" w:rsidTr="00344ECF">
        <w:tc>
          <w:tcPr>
            <w:tcW w:w="3865" w:type="dxa"/>
          </w:tcPr>
          <w:p w14:paraId="5E1345C1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4</w:t>
            </w:r>
          </w:p>
        </w:tc>
        <w:tc>
          <w:tcPr>
            <w:tcW w:w="3420" w:type="dxa"/>
          </w:tcPr>
          <w:p w14:paraId="2467E32B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4</w:t>
            </w:r>
          </w:p>
        </w:tc>
      </w:tr>
      <w:tr w:rsidR="00530A3A" w14:paraId="11801920" w14:textId="77777777" w:rsidTr="00344ECF">
        <w:tc>
          <w:tcPr>
            <w:tcW w:w="3865" w:type="dxa"/>
          </w:tcPr>
          <w:p w14:paraId="6FEFE2A1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5</w:t>
            </w:r>
          </w:p>
        </w:tc>
        <w:tc>
          <w:tcPr>
            <w:tcW w:w="3420" w:type="dxa"/>
          </w:tcPr>
          <w:p w14:paraId="60D61F6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2</w:t>
            </w:r>
          </w:p>
        </w:tc>
      </w:tr>
      <w:tr w:rsidR="00530A3A" w14:paraId="3E11862A" w14:textId="77777777" w:rsidTr="00344ECF">
        <w:tc>
          <w:tcPr>
            <w:tcW w:w="3865" w:type="dxa"/>
          </w:tcPr>
          <w:p w14:paraId="7A509E83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6</w:t>
            </w:r>
          </w:p>
        </w:tc>
        <w:tc>
          <w:tcPr>
            <w:tcW w:w="3420" w:type="dxa"/>
          </w:tcPr>
          <w:p w14:paraId="01DE0925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6</w:t>
            </w:r>
          </w:p>
        </w:tc>
      </w:tr>
      <w:tr w:rsidR="00530A3A" w14:paraId="60A94591" w14:textId="77777777" w:rsidTr="00344ECF">
        <w:tc>
          <w:tcPr>
            <w:tcW w:w="3865" w:type="dxa"/>
          </w:tcPr>
          <w:p w14:paraId="4154DC2A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7</w:t>
            </w:r>
          </w:p>
        </w:tc>
        <w:tc>
          <w:tcPr>
            <w:tcW w:w="3420" w:type="dxa"/>
          </w:tcPr>
          <w:p w14:paraId="6F8F1F1B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7</w:t>
            </w:r>
          </w:p>
        </w:tc>
      </w:tr>
      <w:tr w:rsidR="00530A3A" w14:paraId="11660F01" w14:textId="77777777" w:rsidTr="00344ECF">
        <w:tc>
          <w:tcPr>
            <w:tcW w:w="3865" w:type="dxa"/>
          </w:tcPr>
          <w:p w14:paraId="58DEC821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Benefits</w:t>
            </w:r>
          </w:p>
        </w:tc>
        <w:tc>
          <w:tcPr>
            <w:tcW w:w="3420" w:type="dxa"/>
          </w:tcPr>
          <w:p w14:paraId="75B08EE0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3F9348E0" w14:textId="77777777" w:rsidTr="00344ECF">
        <w:tc>
          <w:tcPr>
            <w:tcW w:w="3865" w:type="dxa"/>
          </w:tcPr>
          <w:p w14:paraId="135A54EF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29</w:t>
            </w:r>
          </w:p>
        </w:tc>
        <w:tc>
          <w:tcPr>
            <w:tcW w:w="3420" w:type="dxa"/>
          </w:tcPr>
          <w:p w14:paraId="0B7917D0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6</w:t>
            </w:r>
          </w:p>
        </w:tc>
      </w:tr>
      <w:tr w:rsidR="00530A3A" w14:paraId="74A935F1" w14:textId="77777777" w:rsidTr="00344ECF">
        <w:tc>
          <w:tcPr>
            <w:tcW w:w="3865" w:type="dxa"/>
          </w:tcPr>
          <w:p w14:paraId="105F89B4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0</w:t>
            </w:r>
          </w:p>
        </w:tc>
        <w:tc>
          <w:tcPr>
            <w:tcW w:w="3420" w:type="dxa"/>
          </w:tcPr>
          <w:p w14:paraId="3C326714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1</w:t>
            </w:r>
          </w:p>
        </w:tc>
      </w:tr>
      <w:tr w:rsidR="00530A3A" w14:paraId="519D51AD" w14:textId="77777777" w:rsidTr="00344ECF">
        <w:tc>
          <w:tcPr>
            <w:tcW w:w="3865" w:type="dxa"/>
          </w:tcPr>
          <w:p w14:paraId="1A8749ED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1</w:t>
            </w:r>
          </w:p>
        </w:tc>
        <w:tc>
          <w:tcPr>
            <w:tcW w:w="3420" w:type="dxa"/>
          </w:tcPr>
          <w:p w14:paraId="532BC7D0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1</w:t>
            </w:r>
          </w:p>
        </w:tc>
      </w:tr>
      <w:tr w:rsidR="00530A3A" w14:paraId="26069910" w14:textId="77777777" w:rsidTr="00344ECF">
        <w:tc>
          <w:tcPr>
            <w:tcW w:w="3865" w:type="dxa"/>
          </w:tcPr>
          <w:p w14:paraId="1B532EE5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2</w:t>
            </w:r>
          </w:p>
        </w:tc>
        <w:tc>
          <w:tcPr>
            <w:tcW w:w="3420" w:type="dxa"/>
          </w:tcPr>
          <w:p w14:paraId="613AC0E2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1</w:t>
            </w:r>
          </w:p>
        </w:tc>
      </w:tr>
      <w:tr w:rsidR="00530A3A" w14:paraId="7B6754ED" w14:textId="77777777" w:rsidTr="00344ECF">
        <w:tc>
          <w:tcPr>
            <w:tcW w:w="3865" w:type="dxa"/>
          </w:tcPr>
          <w:p w14:paraId="662AB10F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Support</w:t>
            </w:r>
          </w:p>
        </w:tc>
        <w:tc>
          <w:tcPr>
            <w:tcW w:w="3420" w:type="dxa"/>
          </w:tcPr>
          <w:p w14:paraId="0ED779C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01F432ED" w14:textId="77777777" w:rsidTr="00344ECF">
        <w:tc>
          <w:tcPr>
            <w:tcW w:w="3865" w:type="dxa"/>
          </w:tcPr>
          <w:p w14:paraId="46320A8C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5</w:t>
            </w:r>
          </w:p>
        </w:tc>
        <w:tc>
          <w:tcPr>
            <w:tcW w:w="3420" w:type="dxa"/>
          </w:tcPr>
          <w:p w14:paraId="08CB7FD8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2</w:t>
            </w:r>
          </w:p>
        </w:tc>
      </w:tr>
      <w:tr w:rsidR="00530A3A" w14:paraId="4BB8F5DB" w14:textId="77777777" w:rsidTr="00344ECF">
        <w:tc>
          <w:tcPr>
            <w:tcW w:w="3865" w:type="dxa"/>
          </w:tcPr>
          <w:p w14:paraId="10525D15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6</w:t>
            </w:r>
          </w:p>
        </w:tc>
        <w:tc>
          <w:tcPr>
            <w:tcW w:w="3420" w:type="dxa"/>
          </w:tcPr>
          <w:p w14:paraId="42C99DD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3</w:t>
            </w:r>
          </w:p>
        </w:tc>
      </w:tr>
      <w:tr w:rsidR="00530A3A" w14:paraId="1ABEBDF6" w14:textId="77777777" w:rsidTr="00344ECF">
        <w:tc>
          <w:tcPr>
            <w:tcW w:w="3865" w:type="dxa"/>
          </w:tcPr>
          <w:p w14:paraId="11BCA79B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7</w:t>
            </w:r>
          </w:p>
        </w:tc>
        <w:tc>
          <w:tcPr>
            <w:tcW w:w="3420" w:type="dxa"/>
          </w:tcPr>
          <w:p w14:paraId="0D769F02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</w:tr>
      <w:tr w:rsidR="00530A3A" w14:paraId="5165BD6C" w14:textId="77777777" w:rsidTr="00344ECF">
        <w:tc>
          <w:tcPr>
            <w:tcW w:w="3865" w:type="dxa"/>
          </w:tcPr>
          <w:p w14:paraId="228A3C9E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8</w:t>
            </w:r>
          </w:p>
        </w:tc>
        <w:tc>
          <w:tcPr>
            <w:tcW w:w="3420" w:type="dxa"/>
          </w:tcPr>
          <w:p w14:paraId="2C44405B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5</w:t>
            </w:r>
          </w:p>
        </w:tc>
      </w:tr>
      <w:tr w:rsidR="00530A3A" w14:paraId="7965CD82" w14:textId="77777777" w:rsidTr="00344ECF">
        <w:tc>
          <w:tcPr>
            <w:tcW w:w="3865" w:type="dxa"/>
          </w:tcPr>
          <w:p w14:paraId="4720B452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ss Management</w:t>
            </w:r>
          </w:p>
        </w:tc>
        <w:tc>
          <w:tcPr>
            <w:tcW w:w="3420" w:type="dxa"/>
          </w:tcPr>
          <w:p w14:paraId="4CB290B2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11525B88" w14:textId="77777777" w:rsidTr="00344ECF">
        <w:tc>
          <w:tcPr>
            <w:tcW w:w="3865" w:type="dxa"/>
          </w:tcPr>
          <w:p w14:paraId="5189F40E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39</w:t>
            </w:r>
          </w:p>
        </w:tc>
        <w:tc>
          <w:tcPr>
            <w:tcW w:w="3420" w:type="dxa"/>
          </w:tcPr>
          <w:p w14:paraId="3464926E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8</w:t>
            </w:r>
          </w:p>
        </w:tc>
      </w:tr>
      <w:tr w:rsidR="00530A3A" w14:paraId="5D9A670B" w14:textId="77777777" w:rsidTr="00344ECF">
        <w:tc>
          <w:tcPr>
            <w:tcW w:w="3865" w:type="dxa"/>
          </w:tcPr>
          <w:p w14:paraId="1F8E3485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40</w:t>
            </w:r>
          </w:p>
        </w:tc>
        <w:tc>
          <w:tcPr>
            <w:tcW w:w="3420" w:type="dxa"/>
          </w:tcPr>
          <w:p w14:paraId="2D818A11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5</w:t>
            </w:r>
          </w:p>
        </w:tc>
      </w:tr>
      <w:tr w:rsidR="00530A3A" w14:paraId="04972A77" w14:textId="77777777" w:rsidTr="00344ECF">
        <w:tc>
          <w:tcPr>
            <w:tcW w:w="3865" w:type="dxa"/>
          </w:tcPr>
          <w:p w14:paraId="07700C0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41</w:t>
            </w:r>
          </w:p>
        </w:tc>
        <w:tc>
          <w:tcPr>
            <w:tcW w:w="3420" w:type="dxa"/>
          </w:tcPr>
          <w:p w14:paraId="708A4C1F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0</w:t>
            </w:r>
          </w:p>
        </w:tc>
      </w:tr>
      <w:tr w:rsidR="00530A3A" w14:paraId="2CD74CAD" w14:textId="77777777" w:rsidTr="00344ECF">
        <w:tc>
          <w:tcPr>
            <w:tcW w:w="3865" w:type="dxa"/>
          </w:tcPr>
          <w:p w14:paraId="3644CB9B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ovid-19 PPE Q42</w:t>
            </w:r>
          </w:p>
        </w:tc>
        <w:tc>
          <w:tcPr>
            <w:tcW w:w="3420" w:type="dxa"/>
          </w:tcPr>
          <w:p w14:paraId="0843D1E1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2</w:t>
            </w:r>
          </w:p>
        </w:tc>
      </w:tr>
      <w:tr w:rsidR="00530A3A" w14:paraId="40B9AD73" w14:textId="77777777" w:rsidTr="00344ECF">
        <w:tc>
          <w:tcPr>
            <w:tcW w:w="3865" w:type="dxa"/>
          </w:tcPr>
          <w:p w14:paraId="5AA55B91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PPE Q42</w:t>
            </w:r>
          </w:p>
        </w:tc>
        <w:tc>
          <w:tcPr>
            <w:tcW w:w="3420" w:type="dxa"/>
          </w:tcPr>
          <w:p w14:paraId="14B6B7E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229EBDD5" w14:textId="77777777" w:rsidTr="00344ECF">
        <w:tc>
          <w:tcPr>
            <w:tcW w:w="3865" w:type="dxa"/>
          </w:tcPr>
          <w:p w14:paraId="2E3FE5C7" w14:textId="77777777" w:rsidR="00530A3A" w:rsidRDefault="00530A3A" w:rsidP="00344ECF">
            <w:pPr>
              <w:tabs>
                <w:tab w:val="left" w:pos="166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-related QoL</w:t>
            </w:r>
          </w:p>
        </w:tc>
        <w:tc>
          <w:tcPr>
            <w:tcW w:w="3420" w:type="dxa"/>
          </w:tcPr>
          <w:p w14:paraId="645EC454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0A3A" w14:paraId="10090E52" w14:textId="77777777" w:rsidTr="00344ECF">
        <w:tc>
          <w:tcPr>
            <w:tcW w:w="3865" w:type="dxa"/>
          </w:tcPr>
          <w:p w14:paraId="3EE55CC3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1 (R)</w:t>
            </w:r>
          </w:p>
        </w:tc>
        <w:tc>
          <w:tcPr>
            <w:tcW w:w="3420" w:type="dxa"/>
          </w:tcPr>
          <w:p w14:paraId="00246A27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3</w:t>
            </w:r>
          </w:p>
        </w:tc>
      </w:tr>
      <w:tr w:rsidR="00530A3A" w14:paraId="53D868DE" w14:textId="77777777" w:rsidTr="00344ECF">
        <w:tc>
          <w:tcPr>
            <w:tcW w:w="3865" w:type="dxa"/>
          </w:tcPr>
          <w:p w14:paraId="46772373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2 (R)</w:t>
            </w:r>
          </w:p>
        </w:tc>
        <w:tc>
          <w:tcPr>
            <w:tcW w:w="3420" w:type="dxa"/>
          </w:tcPr>
          <w:p w14:paraId="6397DBCE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0</w:t>
            </w:r>
          </w:p>
        </w:tc>
      </w:tr>
      <w:tr w:rsidR="00530A3A" w14:paraId="560B93CE" w14:textId="77777777" w:rsidTr="00344ECF">
        <w:tc>
          <w:tcPr>
            <w:tcW w:w="3865" w:type="dxa"/>
          </w:tcPr>
          <w:p w14:paraId="303BF03B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3 (R)</w:t>
            </w:r>
          </w:p>
        </w:tc>
        <w:tc>
          <w:tcPr>
            <w:tcW w:w="3420" w:type="dxa"/>
          </w:tcPr>
          <w:p w14:paraId="067BCA46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4</w:t>
            </w:r>
          </w:p>
        </w:tc>
      </w:tr>
      <w:tr w:rsidR="00530A3A" w14:paraId="2BF81C91" w14:textId="77777777" w:rsidTr="00344ECF">
        <w:tc>
          <w:tcPr>
            <w:tcW w:w="3865" w:type="dxa"/>
          </w:tcPr>
          <w:p w14:paraId="15321E67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4 (R)</w:t>
            </w:r>
          </w:p>
        </w:tc>
        <w:tc>
          <w:tcPr>
            <w:tcW w:w="3420" w:type="dxa"/>
          </w:tcPr>
          <w:p w14:paraId="3EC523B8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0</w:t>
            </w:r>
          </w:p>
        </w:tc>
      </w:tr>
      <w:tr w:rsidR="00530A3A" w14:paraId="71D1E2C1" w14:textId="77777777" w:rsidTr="00344ECF">
        <w:tc>
          <w:tcPr>
            <w:tcW w:w="3865" w:type="dxa"/>
          </w:tcPr>
          <w:p w14:paraId="686CAE88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5</w:t>
            </w:r>
          </w:p>
        </w:tc>
        <w:tc>
          <w:tcPr>
            <w:tcW w:w="3420" w:type="dxa"/>
          </w:tcPr>
          <w:p w14:paraId="2C7078AA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</w:tr>
      <w:tr w:rsidR="00530A3A" w14:paraId="654465A9" w14:textId="77777777" w:rsidTr="00344ECF">
        <w:tc>
          <w:tcPr>
            <w:tcW w:w="3865" w:type="dxa"/>
          </w:tcPr>
          <w:p w14:paraId="1BF4ED84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-G7_6</w:t>
            </w:r>
          </w:p>
        </w:tc>
        <w:tc>
          <w:tcPr>
            <w:tcW w:w="3420" w:type="dxa"/>
          </w:tcPr>
          <w:p w14:paraId="1E48ADE8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4</w:t>
            </w:r>
          </w:p>
        </w:tc>
      </w:tr>
      <w:tr w:rsidR="00530A3A" w14:paraId="6FABC7F5" w14:textId="77777777" w:rsidTr="00344ECF">
        <w:trPr>
          <w:trHeight w:val="144"/>
        </w:trPr>
        <w:tc>
          <w:tcPr>
            <w:tcW w:w="3865" w:type="dxa"/>
            <w:tcBorders>
              <w:bottom w:val="single" w:sz="4" w:space="0" w:color="000000"/>
            </w:tcBorders>
          </w:tcPr>
          <w:p w14:paraId="0BFCF012" w14:textId="77777777" w:rsidR="00530A3A" w:rsidRDefault="00530A3A" w:rsidP="00344ECF">
            <w:pPr>
              <w:tabs>
                <w:tab w:val="left" w:pos="1665"/>
              </w:tabs>
              <w:ind w:firstLine="4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ACT-G7_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 w14:paraId="019296B1" w14:textId="77777777" w:rsidR="00530A3A" w:rsidRDefault="00530A3A" w:rsidP="00344ECF">
            <w:pPr>
              <w:tabs>
                <w:tab w:val="left" w:pos="166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8</w:t>
            </w:r>
          </w:p>
        </w:tc>
      </w:tr>
    </w:tbl>
    <w:p w14:paraId="1E16A559" w14:textId="165F69BC" w:rsidR="000B1C26" w:rsidRDefault="000B1C26" w:rsidP="008A497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B1C26">
      <w:headerReference w:type="default" r:id="rId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7BB0B" w14:textId="77777777" w:rsidR="0007648A" w:rsidRDefault="0007648A">
      <w:pPr>
        <w:spacing w:after="0" w:line="240" w:lineRule="auto"/>
      </w:pPr>
      <w:r>
        <w:separator/>
      </w:r>
    </w:p>
  </w:endnote>
  <w:endnote w:type="continuationSeparator" w:id="0">
    <w:p w14:paraId="280B1252" w14:textId="77777777" w:rsidR="0007648A" w:rsidRDefault="00076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EC3F" w14:textId="77777777" w:rsidR="0007648A" w:rsidRDefault="0007648A">
      <w:pPr>
        <w:spacing w:after="0" w:line="240" w:lineRule="auto"/>
      </w:pPr>
      <w:r>
        <w:separator/>
      </w:r>
    </w:p>
  </w:footnote>
  <w:footnote w:type="continuationSeparator" w:id="0">
    <w:p w14:paraId="20766C3C" w14:textId="77777777" w:rsidR="0007648A" w:rsidRDefault="00076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C8" w14:textId="79B4574B" w:rsidR="001D3EC7" w:rsidRDefault="00BB49B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A5566">
      <w:rPr>
        <w:noProof/>
        <w:color w:val="000000"/>
      </w:rPr>
      <w:t>1</w:t>
    </w:r>
    <w:r>
      <w:rPr>
        <w:color w:val="000000"/>
      </w:rPr>
      <w:fldChar w:fldCharType="end"/>
    </w:r>
  </w:p>
  <w:p w14:paraId="000004C9" w14:textId="77777777" w:rsidR="001D3EC7" w:rsidRDefault="001D3E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C10D0"/>
    <w:multiLevelType w:val="multilevel"/>
    <w:tmpl w:val="4ED808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597B53"/>
    <w:multiLevelType w:val="multilevel"/>
    <w:tmpl w:val="EE9207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632535">
    <w:abstractNumId w:val="1"/>
  </w:num>
  <w:num w:numId="2" w16cid:durableId="1513226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tLQ0NLe0MDMztjRT0lEKTi0uzszPAykwqQUAfZGm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D3EC7"/>
    <w:rsid w:val="0001411E"/>
    <w:rsid w:val="000452B3"/>
    <w:rsid w:val="00065190"/>
    <w:rsid w:val="0007648A"/>
    <w:rsid w:val="000B1C26"/>
    <w:rsid w:val="000B4589"/>
    <w:rsid w:val="000C10FA"/>
    <w:rsid w:val="000C4888"/>
    <w:rsid w:val="000D75C3"/>
    <w:rsid w:val="000E08C5"/>
    <w:rsid w:val="000F640A"/>
    <w:rsid w:val="00103DBD"/>
    <w:rsid w:val="001257C8"/>
    <w:rsid w:val="00131C3D"/>
    <w:rsid w:val="00151978"/>
    <w:rsid w:val="00154EFD"/>
    <w:rsid w:val="001B4F0B"/>
    <w:rsid w:val="001B68D1"/>
    <w:rsid w:val="001D3EC7"/>
    <w:rsid w:val="001E74FB"/>
    <w:rsid w:val="001F15C8"/>
    <w:rsid w:val="001F20B9"/>
    <w:rsid w:val="0022052A"/>
    <w:rsid w:val="0024303D"/>
    <w:rsid w:val="00277D84"/>
    <w:rsid w:val="002A6C6E"/>
    <w:rsid w:val="002B5D07"/>
    <w:rsid w:val="00320566"/>
    <w:rsid w:val="003258EA"/>
    <w:rsid w:val="003923E3"/>
    <w:rsid w:val="003961C8"/>
    <w:rsid w:val="003A7B44"/>
    <w:rsid w:val="003C59FE"/>
    <w:rsid w:val="003E272B"/>
    <w:rsid w:val="00443021"/>
    <w:rsid w:val="00455D8E"/>
    <w:rsid w:val="004919C7"/>
    <w:rsid w:val="004A4AE0"/>
    <w:rsid w:val="004B5C63"/>
    <w:rsid w:val="004E15FA"/>
    <w:rsid w:val="004E72C6"/>
    <w:rsid w:val="00512582"/>
    <w:rsid w:val="00530A3A"/>
    <w:rsid w:val="0055789D"/>
    <w:rsid w:val="005A5566"/>
    <w:rsid w:val="005C1B48"/>
    <w:rsid w:val="005E7F7C"/>
    <w:rsid w:val="00620352"/>
    <w:rsid w:val="006753F9"/>
    <w:rsid w:val="00694E0A"/>
    <w:rsid w:val="006A1240"/>
    <w:rsid w:val="006A2416"/>
    <w:rsid w:val="006B36BC"/>
    <w:rsid w:val="006D0447"/>
    <w:rsid w:val="006D43F5"/>
    <w:rsid w:val="00705529"/>
    <w:rsid w:val="00732CC0"/>
    <w:rsid w:val="00740306"/>
    <w:rsid w:val="00791248"/>
    <w:rsid w:val="007D5ED3"/>
    <w:rsid w:val="007F538E"/>
    <w:rsid w:val="0080665F"/>
    <w:rsid w:val="00811D7D"/>
    <w:rsid w:val="008302DA"/>
    <w:rsid w:val="00850A2B"/>
    <w:rsid w:val="00891E61"/>
    <w:rsid w:val="00892DD8"/>
    <w:rsid w:val="008A4977"/>
    <w:rsid w:val="008D3EAA"/>
    <w:rsid w:val="0090105B"/>
    <w:rsid w:val="00901785"/>
    <w:rsid w:val="00912B73"/>
    <w:rsid w:val="00940CB2"/>
    <w:rsid w:val="00977BD8"/>
    <w:rsid w:val="0099394F"/>
    <w:rsid w:val="009B23B1"/>
    <w:rsid w:val="009E3166"/>
    <w:rsid w:val="009E7627"/>
    <w:rsid w:val="00A520A0"/>
    <w:rsid w:val="00A62313"/>
    <w:rsid w:val="00A6663C"/>
    <w:rsid w:val="00A76DD0"/>
    <w:rsid w:val="00A80C14"/>
    <w:rsid w:val="00A8396B"/>
    <w:rsid w:val="00AF5736"/>
    <w:rsid w:val="00B020E9"/>
    <w:rsid w:val="00B12911"/>
    <w:rsid w:val="00B408C5"/>
    <w:rsid w:val="00B43EE3"/>
    <w:rsid w:val="00B45796"/>
    <w:rsid w:val="00B507A8"/>
    <w:rsid w:val="00B71D93"/>
    <w:rsid w:val="00B86830"/>
    <w:rsid w:val="00BB49B7"/>
    <w:rsid w:val="00BD4C22"/>
    <w:rsid w:val="00C044EA"/>
    <w:rsid w:val="00C11B94"/>
    <w:rsid w:val="00C40FAC"/>
    <w:rsid w:val="00C75DB0"/>
    <w:rsid w:val="00CA3284"/>
    <w:rsid w:val="00CB1FEB"/>
    <w:rsid w:val="00CC048E"/>
    <w:rsid w:val="00CD263C"/>
    <w:rsid w:val="00D203CE"/>
    <w:rsid w:val="00D210B6"/>
    <w:rsid w:val="00D4074B"/>
    <w:rsid w:val="00D4094F"/>
    <w:rsid w:val="00D410B1"/>
    <w:rsid w:val="00D4686A"/>
    <w:rsid w:val="00D72408"/>
    <w:rsid w:val="00DF04CD"/>
    <w:rsid w:val="00DF6959"/>
    <w:rsid w:val="00E35657"/>
    <w:rsid w:val="00EB13CD"/>
    <w:rsid w:val="00EC738F"/>
    <w:rsid w:val="00ED4200"/>
    <w:rsid w:val="00EE38B1"/>
    <w:rsid w:val="00EF377D"/>
    <w:rsid w:val="00F1618D"/>
    <w:rsid w:val="00F175FF"/>
    <w:rsid w:val="00F47634"/>
    <w:rsid w:val="00F91F5F"/>
    <w:rsid w:val="00F955F9"/>
    <w:rsid w:val="00FA0232"/>
    <w:rsid w:val="00FA5A19"/>
    <w:rsid w:val="00FB7F05"/>
    <w:rsid w:val="00FC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D9EE8"/>
  <w15:docId w15:val="{74EEA8D9-7CB9-4815-B0C5-28D0367E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0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AFC"/>
  </w:style>
  <w:style w:type="paragraph" w:styleId="Footer">
    <w:name w:val="footer"/>
    <w:basedOn w:val="Normal"/>
    <w:link w:val="FooterChar"/>
    <w:uiPriority w:val="99"/>
    <w:unhideWhenUsed/>
    <w:rsid w:val="00CE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AFC"/>
  </w:style>
  <w:style w:type="character" w:styleId="CommentReference">
    <w:name w:val="annotation reference"/>
    <w:basedOn w:val="DefaultParagraphFont"/>
    <w:uiPriority w:val="99"/>
    <w:semiHidden/>
    <w:unhideWhenUsed/>
    <w:rsid w:val="00777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7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E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E7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953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6E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6E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37DC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DC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37DC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7DC5"/>
    <w:rPr>
      <w:noProof/>
    </w:rPr>
  </w:style>
  <w:style w:type="paragraph" w:styleId="Revision">
    <w:name w:val="Revision"/>
    <w:hidden/>
    <w:uiPriority w:val="99"/>
    <w:semiHidden/>
    <w:rsid w:val="00D50C5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D4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BWSE6SNDOdIlO0du8GdO47snoQ==">AMUW2mWJNDgQJkfzpyMqTATcwhwd9BtqGtKjCowxJ3L1Cdxu7ktkEAKQY2K3d+tkJ0g/fwRluMn7Dhzigmc6fh4GHRPFHF+oV/F9LA7EC4xcOoJQd56CQWcIk11z2X3HGLGL5SBnn9mOTDAxDLzAXIlfBNmJgKWZNHoUs1nblJrE+qeBRrMxjLJ73uVnh9n/NLpf2zKrkuoGe6CxC5u7/1Q9MgWXvRElntBiZyZQDz1AjcDc3hPXtDGN6PPCrCZWS7pQizQwtNp0/B7prMXnJu8v0i19T+15rll1CLjIlXSoAddp8d3JILeoaQGAlIeMQyWWEQkavREBfcfNIGckYxYJQEnU8LxthhkzxELCg5Dm/5D5wXQzVCNWvQdHpSG3Yz8xLzmxrG7eDnbjRSbL8QGNYi1sKL/gGqV7kAmc/Dya6zAXhimFEmjT/QdFPR7JsStKkRmaNwwKrUD0a9m8JTwqS0ZqD3HtMsGJnHfbQ3GUz8tj0PTYd0MatnAlLS5GwfdGj4PVc2+cyFkZiKL1TH1nglaN24iW4qmDwco9H4AwFU+X2rYX2NC7Wn0rJSQwN+g08QOQkCNiXgo/b+mYCWstSpqeWj/sKhiS4+33f3QiywAF7XWNu4ZQtt3hfKUn1j7nZHs1G3+WVUCVU9p4MMiOiUulRS09wB/XetpMDm42sxGKarhC/3+gXv+lDIpkkqhYWqS1hfSTPwyIpwO4kXOidblTbndOaUEHHSBsUN8fGO8NKAUnGAsaHk00RtWUHNueZY8kGQzj5FHEPR45tCRiAbu68S3Bs/XzPyAYKHyOYfHESj68mJaBy15Ft5GZ24OUhuwR8Whgh3J379kiJfWOuI6h2gLfhg9zv/oQUIqVAVMSdAGSBK2U578qiwWN2ClJ4haFGBr/sOYROe6XnD/uSLoizdpVT9Mp01QTwsBT+nHjvGpW/BG4kl5ipfXASUuf0IP4C3cdjN39EIa1wgokKNlDYNILLdUC7w++2rA6OED1t9firblacHqphsgc3SzQptp6qnMUbxgeZn39hSa93wZEr0Tjarr1VPxkpfKImr8gbYvNl897UlMdlIMxHUGRShfkgtwmLxJr3K/NTXRy4IrnRUNysqI7NJqiRbzPxDOoDhDFodWidY2Wji46ZckwzeqC4D9++9r8F/sj9+gq+SosLa7lOZiXiHkpleqXXivqgUJZ8e515AnUqlWwRQjQ/LJ8jjFYM4rK1S0cEcRp5vAtT7JOKBXsKfX+K31/uEN+b1gtf+5CGYmuif+aS1nGMpf1gcev+HVSQqKIDD5HpIAl6aerepeiLWT6v94fGcSxJRb01YQpxgfsY4W7UUXcHVJSDW/JakMRyixK9UemLxQbvD/m60BmYe4FrIS2/BrvmmA7c0uD01db3QmplQo3e30DlCSRTtu7VXhwmNExwHO5XplFCZHcmHLvlynBp4hap5Zso4oFQfVyalMYslBzHp1FBu1mrmnrQjdJ5XaPL179hbzUYi5RFB3v3RtY0r5lLpQrezmkUj+KYR2FECOPG79Af+zY7TOhna60Q7jpke0OEP3r7iw4mE+s5y3ZPQhGosmDK0dIX2Ki8QP1QKGt5nHaVfGi1osQKR5ekdfXncYiwzvAJOsDJIwzmDZtiM+VjGh53uUoNh6MphuAnBgpPPwRHpnxHw8j3ch6KqpCL6S6EAX/HVrZBBEkNWzVPrYpFXV4ZusLLGoEnwKEM2q8MCwzuOGllJrRsmuVizJSbOkoPyM1a+Fx8wV+rzvuIgj1P6wFniSug6jbG/oaEwXJnPXOdjjmn7qX2RIlLvimDuj7HtUc3KLiW6lv7f9+zxtInYFN26KDroIOytUTYQY4cva2FSD75GZ3LumHXGtTMjMicBLP2zYOZ4HHWVPKR/y9xmLgB4ZExRv2DpC3KkcQiY3it5t+ziAOSzNqzXzE4rBnwpDeVkD2OjZylzUv65pcZqHStgNboDOIjN+Eae+Xcbvc/43TFl932fxQnmcbYKiB17CXs5PpBI2f0j5AeJP83J7cPoLP8BPk4zO44XwLQCn99Sm4IXXkpfsBMbYkGNGNIvrqyL4XuzRuLtqv0Ca0BhQ384NgejeSyE/QPelkC5pIncyjXKRDWK5XdhP44l4Tg/9zQ5IzDGUQABesC8dseFG/WPj4Mk8+54/e1rH7o6EVv/hCecH44Y1E0POck3okuElImvc9+QBKJPqXBosBXjyknOppO2vauyRoJKJLIerotQDdQshFBYsQ0SmOCP6qerQRqimFabFl/t6QuFztojubpXpLkPyDsIzGI+/0o/BQnLg6O826WAmyhMK7p3321jKujMBfTAeyQYDf+76eq53Uu+9Hi7mdTzcwfOd0oqtyfaXm+CBAcJ7qM1/FP95vU01lc7YfJwF9ZCakeoxztOAHnG6RVfkEVgcYA7Gz9qYtR/Ob5u3l54w8C7nNCp6vSfGIZ8wX5UatTCXs8+i6gQMavpfiP0CV7z/hjRgtvcK31fyKceWn4pcsuuqJrzTaqXfILe4tMdMniDvaA9JErlBNuqteLX2pXHyXWASVLFsJVSCwbnN472lR0d4iSlWwnPbwMGTYF3QJ1LPamacQ8VrrcPoA+qIUrrmG/9i7swYdSfrM9yZTS0ijAPWe7GMCXzA+mdV4GRLk/T7EE8bPT/76IlxDV7k63soP7Rsl1cAUI8W83wuxZISfXzPMGw4emSPAuvMlisQSpMQr78YD9vEIxWz9bxfEktDhIHZcfX6ywLP8kzlcSjXZ0WnarjC1UWoI93VOAsTwiSYKEj7FAz9VaMdLazlGJwSE+7GWPWTigbSFNvhyBVs5JtYy/RYbvF8yksyCOr63zPJkOIQexu+eNDUugL2chA21y9EBv1ol4ietorTdlex6OgfxkDSy4f3FaALHqYoYQElgRen2Y6AqgdzIHIoYi1KnT2dDyMDnulH4MbR0r1KnvPIr/pBDzKiDpbXt7onGJhNmBUiRiaHm0bx8tdtL2fGy2u2FAfKSapTIkunAX3c6Cf8BkM+Bqi9M3NZ+oPiJDXAbN0ZuidwuuFVg7efEAxIht7mlGE+gC5f3ZaU+NOD24o+arNIGtgvdM9OjyfBocWDaaNfJKzaT4kGL9joMcqHMBjZNWa/J8E/31Y6i1sW6pplGP1UxkQlAwVYI80TE4mh/Iw66WyhcHa2teogOAOI9i//Jl7n0a/9eNDQlE66L1rJ7AAcyn/LEuVqC0wWWf2E4SRtbQCjO/4jcTBCD0/ZKynI3FTMx09XUBAc46PsXFcp4o3BZHopxgRLQMDXahd+0WCCLTARJr18cKB93DmmTKKcvdJau74Wy9iVG7GLyDqHcd+xE9qetxfrQd0I9AZxCCjdp3TLa+wRriXEAdsRq1+azDGfAjxhhjsocXOiIFshkOxGS0Y5Lr5wJf/i8qKmGk9+embjNSRArRmfnvk+yrOytqnljwiQ981M6fCmu0LoRYbPCIULnCVzH5VAoxvw+wIuX9dw6e5hqnkSSBEptuJUU0IvUJhXlA/v3CznY2Ygg4xnQxVadifm7bpYjtWBV9ox8gCRbpeKyOKxFXGpkWEkHXiO8cN5SSiJoGSn/gI7Rbq1qQwJyOiMfVpkAW94VF0xmEV33+M1dt0i9hv/VLwy1oxvLGmviBIyPJ1B8p2fnJZFDND6DdehcAFOPXPdCWehgSwMWxJtsNHX8BE7QXAb20EgeCrurli96OcJ/JCN0unHNCK66sr22Q8e25wBfUBJIwCeJudhOq+X5hvAolp2ay6lgFhe361tyVWQhtv0refL5SbH0vtDLTYniJyK4cnlapidjLFOokWedWXJBMkuSkBLHbKY+jS0j6QCaxglbrqtyPGJ2TpehNYHUBy2QSMjmECYNcDFx0rzHLFI/s5irw5mSC3AWPoCA2PhguHzhoDjAyOg8GAvkT7ItmmrFEJm5i8Q3R6o/p/MTP6YYTAgKL4PmjsygwIlBbH2tFsCOwagLUmnJkCYq1tw7zFgjuNodnbgqSvOUyQrXl5IGShwRWqfVvPFqBCVjadTuqO3vbk+JAPO88A9YYcFrLjeYNKDwGwk1jkdzkQGybjXRuUDO6CKvgIO5knxYNl2ujLkDsO/f3AVwcbI+P1OMONBerQvo421NKvAlf64N4K1LfzNVmD8IODJBT83RE8IbuXJZAn8mtyOhH3mVpGcBgZE6wMSLK3YYF54IYUU1m1ECFwzIlBbTekbAly4trF9A5i75cjg20h9lvFrrqtwDQtr07LBzeauHBb7BmTJfiZSrPIL5yAsgKs6fGxSov+nho7Lmw3A8mHMloySxw113XB3grR4XZh2D2Z3kBEDtZQXCOK6DVGBVHAMMBCCYrC97hR7ZtVf7VqObbqaTpznbXLBiJIyEkmcsVUq0KsBZ2uM+FObkd8y58OuvbN1sB9AgC8HMIS0M5zsFEsJUsTzRcOAYlFrFDKq2W9GT8Uxj3/Jz2ozc4goMACef6ntcxScV4nfC/BQM+xF+tfHIUOnM3RWK+F7S6jBRWL7HzhpgbV0t6Cvc4kXJrM9ewfs8/+My7/196OvhlyoTQKVvWh3tfZ+WpaI/r/DZUVyx85Nfy2LyPnyAYh0lK3we6Q9gKkZDJvgj4B1XjLNyhoGNeuv8Sbvyh0SgWsI3MJvhE5RJPVvXOgRIqyieyV0VQVJoMl2GOh6kFNo0lehii/jHqCkLz70CQaE9VesVGIlWMGczQKL1ziVidOlvjjghhZrBRkuYMWAevQiYGvN6ZIe3+0KVl2fFaBbtM2tFO+7Er0yBhUwnUvMIRi5lzyZZ9fOB4SUnJbG7zBCucB71UEowLxIZrFz7lRaNGXj2qeqZP285j6OLCldwOFkp/xvD9vF3soni+BSRjvrb84FazOvphKE0+4tZnELLuSdkwBkSCprqoXKFVomttDCwtRnvYem5krgeOh6flpt4dD/mBxJwBNFKQATQ2agfhXiPJGSoFfVXbAtS5zjlVdV4bZlb3t+luvYq04RRc9XSo65U5N1SbZhOgfkSV0/i1w5jDhb8HU+ylwcn8rMIFhhFCaPhSeZho/3n9hd8pzpRPwwqKsoMIiPtbjglNw6PfC17/BVMFq0VUeJArQ7UuKcfPsw5WgMzauiedgKNiT9QvYjf+oxH30NKTSeFvcER3mE3hopmPHS6Zttrm8mP4bKmHLY7VjGhjbTBANoMZWmKOacptIsqL1hnvP2fbm4rX3J8yQLtwkhuhvFeXCUR2mLpT26yXUa4h0pS/g5DtUmxKnzXds6HziItFeGmNZLMEtV75d8Ny+h40L2XT4c0EtUGYmj9g2bLLFnHRoFemzRKg5yp2HeW89pETkOpXpsQmgSf93vgrbvaBIbVE/Fqmyc5zL9sQeNL/xiyEoebxPE4Ht/Rmo1K+AxObUiPL+aB3To4ZUgTO7b0uuqwWrM7J7i/IIXefaICYMBej9k4oeIeI2ubxjVlIfSd4xbiXRLrBfWOZDcVA7VSaB7/O8rTPjiBQtYihfhLHPi7sm2jt8SpEjMNDwHgm+W60yReg4L4Hg89IbFTnXZr1SbxV+1+i6RA+03uYIrAsqYJSNkpQ0OiHDDcMrJUc4SNZwV6HDxbDI9LNxqiDk4pJD1S4Obtty1BB6O73PGKmkTV4TyRXw99RAqIOprhU4U1umClye+iMKt4kZzWvoghpTW2YKWP1e3p3JdALhAs9bU4iwlQ24rXdNsBDLqxjjY1AcKr/Fc02VTh+0Ieon6x2n4ZUACxZkVIWzOgxG1Xt0lTVOtYL0R8jci4X6p5TJWZgzvKCNyXOH3TPkfVyiorbS1CrRHxtM+A14U8ocbz3AiOulkvvOW0fvWKp2c1df1Osukb9ezhiDkhkPSTkmoKCn55ULvkjDNwFrPZDVSsRxiAmWlRrIGpV5F5hssOJ8sF7FtieLoiSHuZ9I6QaVzt/xG/XyjOWtuLGUFtodn79Qc4t1zrvvE3Xgn8VHihMPDJFx81DId5GfP06gTeEYQbU8o7/5k32bdXFm3902i0hLkI1Ru6i6rRCY3GiBm8nGjiVW+16HlUSjFSygDJyO6vFX8rj+uCEL7KDxIUDq1y3tHtoIXkFr125hInWYgNHN+mChlJgfuSHztjHBgRgyoJGDP83hMqaWG4arA6aUGJj0P2faUYUWgbNBFGn6lfkUt7ZHn0hQeGhEE7YxlmQj1CTyrOE+KAvubzBr+xwC9Upa6NUj6ynN5YOfJy3r4FtklIqImGMt+cj2Xn8xh4m6W3mNoPEDCp4ijukz/GLALCb5HdyG1EkP73I1bCfqwMHDGik/Rbn+s40qWkV2NShbvgk+dCeav1RZqQgjG7qfA02wR4JjW+rh/33MBrZCwpq4Fx3UKqPUTByGx3njShm9kJcUkLrmtH+INR0JPllfX1rsxw11Kb4afjVKzFb2ifs+Iw3pYn3tFj/wsDpUzlN8j2v4k5lmmAWn9BGiAQ5s06Zb/pLa1qg1ge1C7mxbRERta1MvwpiJYrQKqgKBsES5wckrzGNtkBGb/ZOeCDhrYlzR5ponMpjL8d3beiMPsOugW23Sr283uqayyPNM3nsVF0u2OSeFExS55jTAxVeLRKOSy+RrFclpP5TkKIqsbXN22hsRbCaCKRcY8HpdtfGw8fERqVjL+gDFiW7iphgAbL3ZpXFxK1SF3OKZ3NsGyzWYQmtPN5hrMDSooWoYYkyU+C2kRz0ZckXbVZeuzgNYhnS3G5XFtwacTHcNur5XF7F3UcD+J9Uy8lhzA3ExbtPXH7Oy2zBypWmvTkJGiWIeIQIx99iW4SkvUzY5fxw69/+ZYc3uzOxFkwi47hqjXq3FwVvyQGCZsXrRKpLe26Z9eQiv1aR3k6U0jMFyGbnnmA0QT4GMR+RrmdocnWneapOOP0zQ9qja629Yr6SfvayhgqhIDwRJbCFNuV+uNuNSs20GH7mRhmBRdyaunCzceyKjCqDT24d5ewd7r7vWTd7AzKiAdhzTsCZIp32hMBdixMavhB/gwecxzvRWuM+aJDvsvh5DyCx3s1EbpaEimz+xz40D5ijpu1waAEcvB4ndnJv1NhGYwygF8WGd5CncPUs/FEN6R7FrUqWRVP1d5UoJzC2U/YUMYbyb08G5idGq9+Qs21iKbBb5aMs7X1Sen8l+3AdvavL7/ceG0QYOCDzvy5eSjBSoXdM1Ti4pEGU9nLI61SVKKHcjbW35auZnwUVM8wOIcFJ/zrKqyd84lXr0mJy2lpyMocvqRQDWRXTM5g1rlFTBfeS0U0FpGhLAUHtLCOVN++/+woFHEcdOBvQ/ojRdxN3UmlZFyXQOrChT4T3o/ZDGTAJS5YfbyzTCUCw/Fg+ZOGj4/bN7Kr0t1FngqWXp7iuut8wCq1m4z8zNGisH9hxr7v73SEMGXEqfjU5trEjXg7w4/enJsns9aurn0YIYtxOZyy/VO3D72tRG9G5/tQyu6s1OT6Tgd5LUM0798njK8c1zLElz4c50eAgvxB3XqR2ppu7OB1m/Qul+ukkg1aLRWIEXI8rCSTWIlsBRvq+ULLmvcoGg5ewb9+a9hGWJIufNuo+54A1EpxqaQpmGrLEB9u2xX/hBDw4H/dTIsSgBeigsc5GRikZIdDSFKVCwB/H1alpDwiIv+9OhE7m4o4ZqWBt6DSvMERwqm30aSz2GcpN1DCQnqvaFhj15VUgE1FAsckpidRXYJrFfSThu7Dvax3hTyOHAOushJMa7kCvGMgslpM3f6qVCiXBzob8OaxQPuJjuZx7ywAEhDT9i1mhT8QRQm5wDEuJ1Xwjt4T+A39jIcfuulTAmfxRbtrC+gzU2FBPTiLLWOR0NLuVzUwMbyEb5x0v07ASgq/Y3KQliKHTC7sjkH2Y/jTTbUG2hVnPdAeYc1rOI6+d7bVeqZxnGvmGeMk4XaHxwfDd+WA0WswwayD3WIS1PpmisqcBb6O+GGmu1vqTN9ipRncv1Tyc+NnTYyf+GP2a22HnOXg8XWxjmbkbXzP1Y5rxEAnQw6xQJMDglhymfTU2bUkpTPxdp0LeEpGGAvX25vmpCZB8ouDZxb7X4PUNN66NhL+ZRbgLL3f6RtwNu+ymJTeUqCHMCYvB/IUWysJfoPa3PmkNU/f6nNmrXcm3WsKfFvjZTf5aUj1e3/E/daSPAjYy+qZOXrpCmaXS3ybgpW9CyYZrjSghHK5N1NpfjRfkMXW0aWahb6ZPFrVcEfioUbFmk5u13f8CKteEOiW+CoqIy2fcgFViCxbMU/rJJnasYX5VxQrzfbszvTnmt5d26i324Xzg+lt5ITD5blz/A9RrY1Zz74zagZkGo37FZWP3Q4r7armvQHBqkde8P2T+CAvO39ky7hQA2xvVDa5U76VT0rA4AanZW9Pcw5iLmH1JrbLULk+bB2Ykr5Yvzo/nvq1nHR8sYkW9R+OCaFAVcGA2QwxB4ICJUfJjoBm6YGJUZ9Bd+7AypP7ZEN7nreU8pjSz70lhwCKposRP/yE5qgBCCWnuZ1YmWoHZ9WJu3tCkLDBeTUwGqSY08FctenRFJ68/yAcBX3ueXemauy8bDe+Iu1AFX9Fxh0Q/SxF1983IPjMwTSZB5Rehm0vYVD7D3CtxUx6N+YpXknl5AFGBtKOqiudue7T3c0r8B37gZowOlrlgMva7fMTDJFw6pAx0NTKB3e4ry03wc7z1vYXVBgJx/Al0ZHjBKjP2ysh359ENiCAjsLhvNh4xLbVO4ahDEzRi15UePEF0okjOBdA9TepL8NMRn9hT6BTRWWhG4dBHrZz5xKyLUdJcMbPu3REr0AwB0v8OH6KK7dlUzuofYPg6qsA/vUouHwe6c5JRU5ih01Ed7UzgO5I43brU+aWTFqJn7hiCIDj8OG5njX+QO3MzZfIpUTrLz5g50pz7NVyhpPZjShbdjBoxYmz2xcH829sNesPj5Hl8TpxM1wxjvlCXrjhSEMpzpOO+hIV5AmLG0amWejEaEDY/CvMPHr3HA27PA5uzxU4QEPU+dcce+rhICHSI2UacRa9eY4Ru3IF1EkGL0/6KbwwQ/UWcHeqYIv2JZL73mMJGAqOrYvvC/tBAFQJLwYy/+oMc5DS/HuVp6it4BqEUnJsCTseDe91HxaROFc3IV4dhz+wj8nM/1X2AvGwsDF3A2oHrTexcfAz7/hDSI7wgHpQG/7qnsTyOUv9xA9wYkF38oufaWzAYyQEJhUmDZWoLcxURldAoPPiBlKMm5djHx8abb3IMwCDWetIObOjV95Uij35+IapYWkXvee7wFYyutw6jRiSmjNe5XCkCJA+tNFgvFqwuCNsLoTqpoQrBZc/z08v+HDTgoDyUkCSTjDJe0FlM+a2yKcwf2ORIYFVv+OPnYNnWsaLXispEU0q2QvgPTE6G5/fUXb0UYT35NU7olGbPyHu8Y9CePNPFS+fBOGkZVkAl4Erog8QJeS9dBiFuDWzde+t3RPWdtcbD+K3zaxm0pk7ngmIFBPzawV37/O+bk/IspGD4vkk7GiKUuA0h3etYkJSVW5vq78q4gzHY16S6GB6dIqlYaQXAzhbXZID48Df5Oc68uuRbdH4S8x0fuc+M5btqJzeoLQOuDJMprWSfeVED1rl4v4Dmr3rFs+jX+aEyMnlpcSdSQFoS4xGZbmdf5kwzFbvcZfuw6TcF+XLUNT9pKFWmNCcjOcQF+ih2wt83TginBDx9DuJUqxusktdvT/NN9IeIfgTHQt0B43nAxs33WA8mRik0rpwLIsVzQJUbLZ0mR+hkPxsmARdppc9PnKOfCp70waGOgNpAeHGV1NFZ/oqj1Bs1TzdDP4+ig8ICQXmDFv13oC8RVpQg7nShTSDOW/EdCPD5BXULn5dVYtHJkkpVi1khfOUJxT0HVlC8cPVzxPm2NgXuE4lIKEuHTecEobUpLMn5dsJn9CLnbLVnEZJpmy7SN0tgfCliic7/oDpKcmHAZ1vNRPFlaZPKrfaSMUqLUjY+gSDdq4CECfMLGw/3QcHig64fTBtCHqzM/fLmJpW6mHHQ/EpuPf3khSN435GAc1P697dNniz4f6kcay45zxVFFm7g5L6Ak8oV+7F9lDx0F5iezIuYJ9POYn8G2aL8B5zF9Lt35wZ+xdhzMAQ/GhqrqPqiwrJFQx24fW3HsjFzZasqpbETui4WCUfVaiJ8nCqlDeB874Qb4Bs8nbWsF9cUSr1s5edbRBDjCx1RCUzKb7cvlF325hrQCkq7ZzZ1YEgvzz5pr5GKr6j3ycpQc+Zhl5UXcMuY/swjnrUjVUWidUeGll3ddZkM02SpJPCAul1TR+eLM1kX+AyoNpbbDNuJxhS7HNkauGFIivEWKN4upnc1GH3S30o3Y4UewDO8cSfvJ9Z+kpujtv1PVToQAM+KFUYZr63Qac/emdPC9SJUnVKtG+LGMs+GB9BcdgtjVRX+iZw/TnR2yjJu5dOqqqjwLbPFyMqXYZW7cHGGYymW1X2DevES+omcck6KrsbWFzTe/FszdLZd0ZAfqZZ03QBL9TivVl/l+TGO78aTDeXTdQZ8wxSmNApO8dElJseCjNFVo5Adt9+xa46zM3yOycZvPq12CwijkNF0XfDoBZRU0Y83PzCutTVA+mud/Nya/PEMhZ5OeJcqBUy0RlDbfuO6cBVOtkCT8LzHKCv3aWASc8rRrbWQYMxYnIgbBVkeQM7EdzdSwzBjlTtBF48udUeVLKvf5L1U21+RxNogcYUokn6p4U4umJ4XLYk0GILY1BF3bJCUcAOjHzSie1j5eUKF+zxNQw05wECcBc+GZw1iaSReT/tIvQVdv01K5ZyiiRN6MLWwXpTEPxoxmXT3MVEwI76EMfHiXBRF6fD9hFAMR6jlsJhvfMib9N/PkgVAifRBbWfIn9q9nanVntlBRq1rDvl5IUZgzwuzssURuppIUnpLB/sd5eCMy0opW9jNOsv6kdo6cFQlVuXOU3FeVlvfvLPt6KkF9BtOQZ07GtXetlLCFfS5nXjDS1VN5KhWnXv+0eAoo1MyeKr38jyyXYeA0RcjQYKd60P1iX2CDEHsd2UP7J7w+MC5rvpEeGIRpX+ZDsKKWFhKLjDOsouEnwakwU85qZaJterbufZ0fpWGicAWY49aR4Rxlw0/bBCBCvW9Mnn27QyO94iGkkeleV+Rt32VV2a6HGD0tn1h6oopgxE7UsHmSqg6p9eXeUTTGxjUfv+I4BrIxMRRdNffYCg5D3Zmr75ez18+CQh2RZXPqayW2hnVfbEtHsdFlUhhJHxANVWJp7SxIYsDJZqOD4WsG7T/ZzkaifqwAq0LyAHB5bygpmX7cV3iC51dtkw051ktbqtjug3ZSgGQ24Nh61Fx1hqOMVyaWj+pP7rChDgY9MI1CyBi24OWWSC0O6LUElNjnUWImjDRYrSbzcYBtVMABxQESRO+CfKDxKr+GCBc6QbMtXY35sAJPRRn149dXlQO4+zUS0ivzUrmuQhMKt/paw3BY4mlPb6JN/G9p7QD38IZIwVv4b2WTbDAI0xwZ7vahA4C+oi84YMECMRVrf680EsAbq1MTzZRTri4aojOJr0pF5H093IDL+Z74fjaaLQKgGUw9knqDfbcMPWXpXGjp3H+i4duRN8k53DSnme7rxW27tZNCdjtFkGpUslg+XVVKUTOKT733ZXejkcUTSu5qITIThSGEOczacNehg2o7Kg7sFsXMVMkdxIvLcyskkUb2P3CDwwSobAIaODA0a+/munNN5eqTCR5wJbFr99+ZhWpPPzLAMgDlr2kdm2REJFs9znLH+9sjmjT+CHujmcEEDvmZmW91AGcruxCPszB8xSXfmheDnATnkXywNWK6z9NzevGonFmP3ej2/M/nOBc/bjo9RHiRDJL1XqoG7TSEC3mbJhIulHqFgQ2gZHKSJ9sBqWX8E0g1XsdyWtCXIwk2S7kbNuT1GdgmG0X2abiTlm5OWKdkQNED24bG678jdziQ5tc8JhhAxETh/QxJEY3d92TrSBpp7bg2ub4IEd0sWIQlg1VD2tnFJGE7BRobjRhkPNRqp+HMEfc874Ugk0K9F51MPuV+sM82oCDLt78VbUCWziQXc97HqMa/EsQMbsPZ+oqgMknxofHVrD0QtzVABKiFTQR1ZTotPvxKsN52Y+dvEE4yjmaFLUXMwRTSPlvO9F8XryJ0d6eMrZ3UpB7UWI9pDcnlB2TzYipZuphALHkHyfzeBd6YwYBRKfWlpFpcNYSms9nd1BXg+E9gaYpiwgadMt66x6Lt/O3oZP6VW2UGwplLOW/3OZdhAyCxU/OJlgGxmgaNW7svLvLPhqRF8BnkkezfRq26iby6gcinPRxGtxQpFiZ5lEqZZDiiptpScR79mh2BwwoMB0ttSj9xJQVn+rGRuDuyZw+Fmss4i39xSyrTcKbjOA4q7kziSGlj1H+LL/j93UVBWPdpLoG8m0RFfgzl1ViC9Qd5S005NnVnZCFZli+Pa9X9BhKc+0kmjpWla/l0vdPuhlg6NPXOHPNefnsfd5ENUVW7GhfVE56Iq76kiVCCGLFkkBxaP4bGAsnTVNVsTAPZxAWhJWf5hfVmhalEcgNtJ6zS+Cqc00QleGVP6s0dZVIxx1PTN7n1Czirm9mvTUH5sBeTQjfSFbgo1hs6L1qziYMe5qK6CG27HbpRgbGAhY1AUIE7aouM5u4homNZKWZmzhwqD+fDfWVw0CFj6QLJOyCUA7NAyXhBVP0UGNurCHNwWMCaJC76QvaxwiPQ+YqCsXfpWtwwdlo45k8i7nbzIGTiszyP0ngpBWMwcKDWlwYnJvdnC5xgJbiQStaxV2RH1ORiPKfPMl1puxI6PNpo6qb0G9VVYqDOebBiiYbbC6FkTrzYMaJyonDFvziBXKfC9fHNfW/wEH3f6PXJm3IENuLOja37O2XnExP2sSxkn2VT6S1831Zsz1kTLYtAcQTY9ugs/xZrVhVKfB+PfYG9t8OzY9qO39Q2jaOTA7LOs6aOrYqky2exjaSbOsFJdDOa176g8jLCRujBHVotQft62oYccUkPgUsJxAAcxt+h19Hg7rnveQ8OrptzWRZgV+TY+Vc8zen+FTzg6nkc1mGZpT/YNMTdfOmNd78hFMwpywBN4oeanw1HzbAqdxJOj5p2Mk5am9eoBBb9cqTW1YQ9akmF2pvmjgu77nB3MQNhr+lwWOgnxQ4WRhF6u0VnpIkr5g2WfNLD2y5fepUxdo1wZ1hKGedPDdUQnp9TWJxM8sTdjPZSKior0bfBq9BJG87TxSeKBn29gSTjtXq0C1Ht8UxCtNAL++xvyKLtHA1mJqqTWeknSxdt/9LAssf88DshchX3TYHmkLDADwAaGPCrlg3i26DE5nGA54Do/0L5bM2dRUzVRWSdzLyqLxtNjPfOipe3+Z2of+CkuPHJaxUXc5kIKDzgizK83/LTJkgce+6TdEHV1HjfEvQHuGfPKpIVhcjscnU6QtBauazUnZruWfQGx5kxlxxYwRGFEHd0JpcFWwFg6AIIx54JQXtb7guFpxt20u7T5fDNlfEUP+GPH43dgm1ddxQ8oVNLPEmVl3SjqC9P+vQ6brpfviN8otX/kRvjXKdwWjRNDLe9RaoIqpMDJZhQbd951uMaSKEEdJ5VBshFgm97S6lAnlpHR/yLnLElxojQLlWTknAno3ayLe65ihx2lAjcGnlHbKM1fSaCYxlNz3AteprS20RSsjyy74nQ8mH6ocKdqW2txmBKkV2D3hhuwx5o5lHQUhF/8F8krFdTkdvb1nZLFOW8KrOl6RtdNe0s1xsFN0+7EA75ba0q2R6xaInutAKGpeR2OFzOk8y/XAE10gSUUkWQl+YsBK1AqTQogiFXP6HoYg+P+f3ct5daDkEh716wi50t6xrU57F6z4LH/Kz7bH6HlrL3SYjYNtGNhWBrosY4fAKyL3y1dtk7eZVoacxggGTUhMcEP5cU1xDEtv+TiZAC4848JvZNbiqnPeYrIxLolpk+YD1w2whphrEeXMyhlavqSSQiUA1VYskafT6EnzJZZ65bOSriyopOj1zvkID226ee+ylatif5Yhz7DkVf9mXSgCCjHlzE1NFeRbbj5EmKfopMjsUCtKxW+qXM1GfcucXfSor9kv+nLx7/IJWTJCe5vGsvyshAGqOQp/bFPxghFEqE+8WrTkIsLFbHFeTdWbOtp/lYvZgfIQfLhPLWWvXTlMk2TKSulVwhd1bUuf+jWUnmB0GZvcVjqz9ec8/23ksgwZfZMB36CLi2972TEPzINod3K3dKGTyGcL4FgDIEgvsLwv2dWMH30M0Tgpt3OJ0pMAMVhkkSu7OuQndlrek+CM4WzIxDRgUiJ57MMlQ8f/oPWAbbrH8T7w2xkR5zoFJ6ccRR9PZSY7h1h18j1jZptK2dNhtvTIXIX4NTruAyCD3wGaPiKRcJk2OlpLE8hTEcZlo+bCzXxc8JPSHv2Ya1oEjwt6RXjQFlNPJzhOq0GmdN4x+t13aZbHKbXtjB8cU9O9hf3c7HP544uek35mcplnM023Rp7pjnHIV8VK85ZSJ46B30A4f75pZbZ1y9qfYq3YRT6aB1pDZXlwhOc2w9X2RNKG+OF3TeNzBq1c5vTsSZd5JeqwfW3dCCHTKnYlSCRJbTg/9N/ZlL+osqumKsCRZYOksuYO91Ion7Zf1rUOEGBRZUpE1r87pmLyFUgxMosoXlbSTJjg5qHVAf4gOzRuPtXPJ7mGcV+ctjzv5f7qnoxtgzfVqYtN3jOZI+vYqT6WlFLGu+7XdcRNeQtUHR2uh+OKDq+287FzW1RNfFWHy276VqB9BtescZxlOpPQt14l0aCXG1Qf6Wc5kw1KruPBWXoNdwBYW2khyBeIryJeTEcCCmCXi/5eNa8xYojCqY3WCJjahfV0OLcXyLojInXtqjV+/QLaEA8GxMt0vkqbAJOwNDxUQQFPeW7Lh0su8+Dka7KyP6rjXwR12A5cVUUzt9zn593GsVWZORJ3PwtIn5AHalH51PJc7w1UkfiSRJ25msXhIOkbwqPCXebj1+tfxiPm2Izk3hqB39WyPv7LdlhNemK8OZDRKWxkk4zotZWID3lFl3YN3aLdl9YgOxXldhUSi9y1gYsUrvNmjsbVi3TG8oWKikRKyU1uhSpFqhdDT7M+4dz21pYI+eDSVx0BL+Gi0mxETaxzvO5bymUW6BZGV/Fj+MUbYkbxqSNWyWFutieOBqKzHrNNq058a9UvXIyU2jxrz4Ad/VpGBaARIJLgHx0YiIJ38IM/hdieWrg9b1MmcVzcuuqsfAxsJ5SHtfjPESKElB00hp/j2R4mm/DW45sDpEZb5Nt2GASi/ZPoRh0aasuBF84dEMgTvQxC0LN2kIITVoNLhF70gEv8zHTBcBZlbi7q3kFbmPIkgssEeYQBDOn1txe+mJdcYlKxgBGNuLFeQYBCi/I1BVV6U/BikbbqtxQZJOVVN2DAtG3tHxY/FVuhP9IBoQgghvAJ4zM8oQfviDoZVHHevLKsjCAQ8v0Ep77ItFrMQBNyUX/7pprN8xn/LBMPXcYuW3xwMTj0lQNEs4GysQyAVjXKhRcPoFRMnQ5S3jT4eQS/3UwAIH059iRGIvSO8/ZtjaBAve9V45Qrp966chA4rU8nXNlmyPNRgdFCYOzmClp3WGqpjyT74azIeKJp3Yc65Sqhb3lqHo/IC9VFwGyFd5s8FDceiV6RdyccjbmZ+sv95IK4yWNJSoVMFoh3PLZFvTJk9yS3UvmejaufsLhIp53S/e8I+XayJt9apDRSdkAflGbZPK5oqvvJuZXaD1QVUvU7aLmx2TVap+AYaaBASafsxYLpZkmlUlAmBmIrBHln1UNbVVXReIcpCmpLLrdt5IDDR2+6PnRdqZhPwEmKJpWpajhvEz8C1Sq7Wdju2p4b841cT+kAiNFPiFCqNdlckTnFfecegljw1yz5nBR7s9T5qlIxH6uxfqzX7aHac0Y9y2DzU0yngW9PmLmWAc0Il124pKRJ9Y9yr+fyEvO5OihZSlGWJdi+h4QexmTjofVykT3Wf6Uck20rpCoY43FrdccImrqHE7DowruJvuWy+z00tlb+75WUUyb/UrA3cx68hGOBqoMT6ojgQlHu9dCqIrqInNpPZkdazzhCYPorUTj5E88YK3/O3J32+gLojrB1UO9vFi7s8dOyJHxvYeYG1PZzAM71UT3XugZlgcXPPE3Oe16zEpTV+JeLt0j86jxu4DN0EvJSX47Xe1n5J3N6NB3nxvmWLLGxuIKAkxiN6b19+gbu9CdpWhc1ZpDN8yIYIK8z9RpVBGbRzKrSOfsuiUbc3y9lZCibqbncfmfz2YNIp0Ag/Xdlbs1trtTcJlwwzDOxglLCg7/MEbCfYIM6ubE7eUOIQLupNW0lK6nKdvDV7YN+3MpLtwRziKEwRIeRTgc9SLyEdbSvFsu4KSaDi4nJ9dwQBgxAR8Dy5s3quwkV1ElP7txiMzYU3nNmric2LOqOVnrJUOHKun/34DLH0hpVwgDj6yoNHX6v3l9oEEea+7Sf4XVd9x3YvRbofyKOYxZ2bVXwDQoovaGY7XyFBJyYTHBj9QmC1zsdWBPX6nd1vZQtwd7GdrM9aPKeD0pkr7/DA5q3Nfn35yUi2U1SCJhnI6b3nxLEwXFnj+1C4yhNlZY0akdSTzBXCLQeGMDNw5RIu3mABTj4MNa0jmHVJHZo3cCH1RnIDGF2J/Im04DqLKGc0/2L+8lWkrPu0OPThg7JNwFfn/IlkSrO+ZeQx3n2XE5YLoWVPWjrpHXqr7iGQLOsiZwvLvI1btrOcCG7zFExm1X+SpTGy9Q2CvEPYd7GpWCdwH5VTSgD02vtqhvKr9a4lP7ThCPea5xIu6ysz93eTL1cnHnIrdsKkhVjA4jjqMh8yBtbZxUelpzpH/F53D7C86EsIeoQ7TnGDJr+37PAqH8iMdHibtN4ZOKvwFuthUWLV3KCNlY1DW6CweL5X68XZXkr7BpkhMYm+gVtplvCf8/u7xSJZsEpLwILoKGKW8nsoYOQtPiq3kfVOBf7cJa6pgb6u0IHGY7/n2o03SGEYFHtEUIu5vu670eWFm8OhsFVXUsc1iiuxoV5k1elGbXQype+p/P3toA9KHXOfDYrICouQEQZxmQyreSR8WOuJwxrqFLGZ4P3ZensaFvffTPbHxah0WLSALJjeNtS4ksi11ut0dTiUJ2x/3vOrnpt5V2IjHC0LPw/XFxsuCgAnkUO04MqPuivml5sV9gO0+YydQTtTVhAtSHaNgYpezpPDn6Db3D3hTcZI7ZlpKfJTia22NkldWbeYWYNOT4lxrY7GmCHCd43u49Sf3ID0UPv8FNoiF3yPtq/fuJNnZUrjw5Phn2Xq/Bae0O+SN/dWMN/z0PbBf82AqTk7bpJobQ36b9nK6fAGaaupZVnkOvomPlYdi6sWau0MiS2XNhXz7ChZyZBNalNYz9tiuEsITXut90LHz9pUifPakqGpIwrBfVl1aK7geqPo/7Xr00QKFVORiOKUbUACVOxqAt43Z7aaH+zFw8ibnOrPzxadSyoZfYC1JUXQjzZYelwbl4APi4liIVvKeNFu7p88X0l+HlD+ruSOqv5N+gQCNTMlsQxazKa11hBo3Xd5Mw+/IqcwVsPae/ec5cfXga1MXFIon3yJkuPZ0UCH9FCV0lZjjaIddQ70KDzYWq1ZRzjL57BEeDUsNhxao2ygeloNVx6HDgRA7LOmCUHHcpL03jabQIanTFxWB9TG1vwJKVcEbAl8L6sb3fuo0A9+rGGHvLtmZnxvN01LmeihUjuyGzwmGq7xWz6yL2v6EoG2A8K2zxEwTdKGgNACjiQLP6JV+M0MAsAwJrFlMjwHw2Nf7EV0OUDu06O0T0Sie1NhPOWvv4sCviBpFahT+oWvRCmI1coJfos0VYMLtdXcf77tFA07Nlwlk4Pq8wVz91tiFi7gtXCH8ptUiae8Mm6LRBctOZMlobgtw6bINte6EoOrTOViVebi3b3Ax7ogJKoNOEOPI102kBSfxzh28ppja4I75q5vV48+1tOeo5DwUSZ8Xr9j42XAlzBRlB61D2Wyn8powp0EKfFD9fQWxbjHeFDC1eJHGI4pqj6THhC/4qKTbmVmccvhRQ7nprEeMIO9VFAJ+neHSfqoe/VBKgGae3o97PmhiNITecAXpnhlYLo3Qzl81lMEOZlC1Vi0ZbRdhK91Eu4FJwbQQra4I5rwuDMidgzZeZEb8UcPIGFrr/srM7VonPOlM1uo3wH6hUbeBmcMCOiqBlkmNeCGbst1bOpQ1lAwErvKVV4615iRiOx1OvtE7avCtEMhP0EqDsMU1uPlAbZOrSVuvsI2488pIMoTYu0jGAcI+aSZxMYAZtNmXemnk3Gyi8/l7Zh4tNBH+iKjlnLWdhSa8jjw515+HIQeOrokj6n+qRTyH0K4GgUBffdBO5CeUz80PN0M92zefPHnerVpRrs5yeLcFS5QOcs0eIePlkkX9vqVLQB+P6yHYwqNvT4gkuIszMLZGnQ4zD7d88IIx++NXWZQEY4xvBRa+JjHgY00ra0vq9pUd+wqH/aihsLDwZliCzmDteAM5sTGY4tJoBSrVx1l+U/aedYsP1bgeUkNbzUXgtpk7DbnFhfMn1jKGw9BUYYjXwCts6BpdEXJuxmUQzXSvu1OEfT6TyAL7xoh8xltQcspX/jYb2UllVL/HI4e+J+gHnbdYCjw1K8yh8Y1X5cLKsOqGxmJedXUgZmT4Ympp0m89kJwyA/RurbAJd7eTsmuDdSqjaS335aI7rP5at6Bj8mOM/jfy8BsB7S0HFLjjp9upHdvZS0f78KanabIVYD4xq2KYEbslggokO7LR4swI8h0308OSM97N3PnOruUPcmB73Lo7sOLABbw1+RImzFVeroAdTUWL4y8aH2xS2wfD5q9Hgz5TFtIAgcPrcs3A/d76xJ1A+4rp+7M3TBHWa1hQyEJJCRKrEhIUcx4FGtee2NvzALmIBbB1nQWvkycoQJ7zJxDkF0RTncmxjsYRrkZLhZLDIvqymIdkhoN44KXx9L0EUiPrueGV3AFOflpMgKcb/2Hk9VEUbpagmWp1cZoYjltuMZTD781jNgMwIL67bVHmZa+e5lQLc4QkAD41NawZ3JIUaWyqwUkvADuQpdsDNbumViLS0BICSi8g07R/+3PJQjZeZMXNV75kZs13WnXCeM2s6cPyITa4NPO3c1cHiHWTPAQQ9x/2nTFYof6dPGP1Nd4gv4sc09QwaKtT7oveTmrA4psZfmwI2xxJsOTk7bIaufzbO/zqJTbkcGKgWkx6/qOWPeyAq9wrcMQ/rGSp5ILp3YIoLBj1JumNDjt6KS3k71I/nfKGWF0YAtmdcMbcUktq4dQ1bzo3t4bjA18w95mEX+k4YM/xYg12iR1+UPL2sWgvYjxOsi5GfyDKG96XO+fW3p5iov/BjSP7TbgTLD0MK+IO+NMw1wwLmV+MKrKQ7r6HglLPdCoeQlueE5P4CLjyg3rRsV1qlEUuqcabJ9vHObEiKx9W/O3qzXO9U/ozU9ACGctbTWpF4uwyIjJjZyW8ajDwAd9AciR41M3odc+SOfskF7v/c8D62KAOA+u5pHE8mEgqxHKVepYFTjSAAQyHyL+EiQ9jaj0uEOc1u2o5+FaP6skna1qD4wHBNT2i9UOxXdr0QODHbuNlYKJce4aSsnNn1OvAtciNyNMIoIBF6pKjilex5H/wtoW1SigDSQFV7uPVHxxo36HHGXurOAAVp0N4fVuf7yEm+otG11Q/56/eoP5ZyTCC/wuqgmwv08jyYpe0iKu5L3u5NfG/4Kh17T8XPTS2Z5ssHT3FRXPXUOLb0U3pxFHcn1rWcFdjwP6vi+m8LgDMjWQSoKRB+iH4GzV2kvqRIgVTniGrW+WnnEJ9fvjg5Trl4j2BAsfPrjrdM+m+JJ8jofZNPtf+iLID3b+SYMbFBcjZDZI2ZbUNfr0ujrVfq+aQxmpcbzGQ/OVR9tiPSKXD4IB1zVdevFJOpJ0WlxQzbrVCvIW7GNKIbctRLVeN2oupZs+MAVUQpeUAN3N3NhewJt2LBSkFk3pcdyd9igGbphjxQt1I9rKhapSuS9uGciZPl/lE4iHHYGfGJo5twEeCQLnGqDvzMJB648GEmMPB2duR0HayHInD2pnDgqfe84QxzId9N9/JOoMyIZVFKg6wiTYQc610LxFKlIc0KaCjmfRBC3CbyKrvtxp8SagF72nUjLLXYlcffExuAi+hGAzHvxsF/Nso+S0vhlcrluPo+Cd81KNEiELZhTC2rj9Yi3CstWMZiMuo9ZaLPyX+GCYiMyg+3bUIr3Y4f6cUIoPNOa9RthLuqvUSsKF0QTN9pamuUBbPZI7QPAL6Hp7qKBRuzkKgH6VlCYCekFrMBJnsz7G3zR+8PyXYfPEWDas+QVRxch5Ms44GIOaWo+kvGLKxKJBK5VZmtJ4b/pOXEzGJ0U+dtZ+YIvaaX0wRUCJY/p9ahHzcMVykBuNf4N2Lgysn6LEKpSmT/pdPxWJxXhk7OGO42U8Xgb8aRtwADUg5kKjmQeHrV4D/aqMmLLrAJ3BWjC89eCfNKENLODzXJ4nnrZZ0o8VyV6t7UXX45EpVbbInvXVQqKwCXnP2pjajFcv/HS5tn1hy4HZQXNqUalVYgBpS+gggLmBRhJxQjtngT2Z8zvQtqgf3ITfN0hh4fbIADs/dTHXCjYKjCUBCzXXCTgaTW8LusUp/5B9VvxuPxEsdpr1fQWZzM1gL27NbMz55DbXyny3mjADa8qZ44MqIg72QObxZCjCpi7/wKSVKa26rmPmKO63cp71aSHZky+OP0p5Ei82/XCS8rsSo7J8EobzNV9F+/d3oCeeq/2Xh7wyGR/h9T23iOYwT4sWIQwROz/+Famm/i1N5MQoDjQMnXFABMtjCMwQ1xCIklvLf1+T4tK/8AEQFvVbvCfJETkSnlZFuyTqW8F2eJ+7TVvvSmw6+OFCozZiYxrpPR3FYRhGiMZQmCf+D/HjQzWRfkCk5i52VPnklBYR0WTzw9kzgRKTL+AaDYj7JbBtV3b9oDO7TCu6RKyuqPaTt9rnQFiWw7/ffsX1QaoRXcTzI76kGN6SnWp/dmR6vCwWZnjNISy604ho6X3Gd3swL15nHDLObOZqUWr8KHp1VHqxV+o9UeWlA3FQCHuSYV8WBAeFRaU6CR/3lFvPk84z34sHjltlwMsMdWGm/YHFMbtPjBUhFJ97xclO0ptNj/YeJ6Z6qDZebsaatDLLd4yWg46GfpZPWFhia5ZsKMKi+S6hOizR3UwbESVyTbi91TWaAmhR35NjExJpCqKVwBMH0eGW08aJmA32sifSJgV0rHMLf7cJlXmlquXsCdIm5bPhMW6mwj+9eKSA1v+23dOpP5PYRw4hbhn8p0EWGGWBKOSmFmCWiql9hoIlFvgYSOIlcS9rg6LBicNw26QwBxt9oDoo8DGr3XtVM5YQaXGfV+VprDO5PzXGjubCrdNQUWXNgdVJp3YaMwPkedpshr7fPenK3UG9MIA9MTw5pJZLMWA17LslzQCw9L7U+RfUP4oifEWEtyevJg770zKCKUlnsimsA5EDPbiAjo+Z6OJIcZYmlIinNnV9nIPFggOOxLMKjcj76zlDf7kv2r3DdHS240eL890zipnwvseye9xoSayToanlHJHys1FdBDB7zTkujKCiypHIpzLwAL+wMOrRtUJh91mOf+LFOU4PcDWUjzx8J0aBF0F0JfSuAH9i47HGXMjgbdWAY763rY9vwC8C4C011yHgaTCinq8cTISsCYNIfbfepRpcsn/2o8agPEGJZbMIpIvaUGWI76J4nR0mPtmQnbc4AEgCfYSVkgHnm+bpIvEmrGo+lJ8wMksiHjkbIIzDPnllWtC8lv/P5L8A1+aiHp4D9BmP/lqDIH8UIu/0bKPDOj+96QXKua6Hm5QJSgPWej4QiQ0S1afGjEaqY+zcGX8Jz8X7CpT/q1nnph45uVcmVLwO9mjeKZ4T3v0l1xbax4URSPx6hFNaDx6Yq+QdxYToEHifSRp5rfmfgNgJ/b9u/BBqWfDJ5Y1S6EZarOzZ+lN/H9/lZsCXxRmdkC4fRCUCaJXqWv9qzt9qaIPMqNj3rjEH9VRlgeH2MMe6A9k79U8kE4eO7JuKvwtVN9Nk1J3xtEysZi8OV/xpuOaO6KvZNI7GLj2Hge6BkTIRODnJzm5lR6FYyuqgu4gKXuTb8QldI7ZZJuZNY0OgDbEifDUs7mh65eolYa7y6awG0w34ERJ4jMm1dJYmCgsLAWmMpRHgj3gD5cOpbiBJk/UpoEiZLHLj9sGY9KmGP00SywkJwUk3titbrmRsKcAt1+X3MGfGQFFgc1eEwcCl5j8Tg9F4y7IRiyM78LtW1GiDTSHpDmyUP1+7HDw5oswrD5tnlAS6sUJoIxPQdWAiWGsLN4u+WgWVLfetTbujF/9glUgrYlRhfWY6q+2iKkZ8M+WLpdPVLcrohflpQC39xnrgbfLFunvcd4jWDIqhFZnrBrFhBuXbW/SMeDyD2yO10Gd68Ry/IPQxv0M3XfKpHQQwa9p3zXT1XKSXG2TpPYne+utbQ8RfYDHNwmPed3tp9X48kbtj3qvJbVQDbSrly6uWulj4y3N6z7DZOQslUqioItGljsQ0KV+jnMXWTiUx5gSWSvhjrC3fUYRw67SZVRSr3/Qv11Tm7uRZP12/mAmfusRDSqyJ6gbHFZsj3mkrXxRLzXuCgvexqpbepL1AHMf6wQodLE77QA4QzXDPFq5Nzq8WrEO3UP7RcjPidRXLgHbp9LO7vG5WyXwvcSa0BbWEz0Mksyr1cpDH83FTlXDRCgmdEOwlianoSk1gsaeUgVprBUaBE6DRX4VFezxtSwLSYnqvECoKiWH6jotMaCrHRcPyBdvZtkxGrQXnzwaFLqs5g0EnsRk2GPCEJ8RYHx9uaAXOR8k0Ljj7apj4uWIdNZp03QjDUYffnuI4sP7E5PHuiPx6lOmMQihjoAns7FD4g9ZXNvqAFs4v5FiZYsrEoH+7gmEZQkd7nag2+xP2YtudCYdlmNltjC/svHIehkK1AbSp6g7qZ5y56tCbd+XOWZfQcOe5Fa2q1UbtfIM01GRnQhXOwh4VTOB0kobbDPD+Mn2VwNBx9VaAWYmIywlitjlNGaIykh9xRBnixMeyeNdw083iSzUUmx83IxkNRQbdeVrH7TJVqpmispbO5rSO8AjSP7qhZU4r+64Tve/atscrcir8MCqcjGfgfqmmPAkrhiEK4Es0/sNytAy9PN+i4MCafoY0UmBKdP7WnV3rByUmLqGZnnCwC+QpwLVjUFlfqq1eeJjJtH3X9mHrq2mZ9zga7wUE050+3d/Y3Ezt53jXty+iEwhZnWjfs+fQ3wD9/nTplxxyYTparopt/6x3prvXun9Z4+dfp5IEfJB53uEzCmxGSUckdzt6pmXBn8neVWMosRjIK0AuSg+j10+97zpQKN/hrUg95/bwKX88+0HKvP0FFtfTsjShPRTBz5ldpsKipnUxZ5/yxtI4y2J5yMibOzRHuGNUK87KL7Neltp4LQ2S3PgUuGkcPHGoUtxnZ8lNYOnR9Ty4CIWo+p0JCxs2yBENSzgAb6SVwi486IDmwdb7sOtKKiUoLiPAu469oBIsKQfL5oh468tDXNaaw1Zt1yxawJ7E8k2mT+F2mF7kusjsPlldIp1HtafaFnZ/mNUC1oX4a3RoKKCmex0OVZskiPJyaOd2XUq13NbVB2KoIY+pfbycU8YBwzQ/B3WqP77jgL5koxVhGFGHeg4qRu5voOVaeO+ryLsPUP7/na8OtGf4/qrGBaN/W22YO7mM3BkCzI9CI/vii7Mt0HnPchJVYjzL+dxAerU1+tD6jduCE4GrFjQViXAxc8t+EY7n3DShSNAn7p8I6bd9k1lfdQAlMmNv5y8nNyqYutI76KdRYz5FQPSElPZh/NZxzNuF2BNmzBGddVj28DoUA68GWTjNtDIZFrJ9A6exyM3Bdr/zTyJkFC9qPZnzuO5hIew/eAUeXVU/wJbBIjRrGDz5XgAka2wcLuaYUJL/jy0FOC9zTf1oESdV/iyx8EasvDcE7vJyWhkhizDjsAVYHWoNCel9vxBLfh3i2LCBUDfPQwJFrVqqpehsMQtiUFEJi4Og67rsZi48CMwePu66/qplE577B7Nizj/Bgi/oBhzerKSKuuo/XIVGuPHFjCcpSurxa8/Bn4V5SiMXun7jBn5xj19wKosv0JEjq9+hfZPNUhmJs/8L6uIk6pqplEudgcPhh30AJzTj3kmtJMhxU7X+8KDFL7Len2ul4dDXkzc2eLHStlsY88fo2oy9iQOchD1WZdKKE65i0/3hUCxCzUiAaW1ueWH6MSiF0ln77JlguZVMYBwQ9GCtYLXY8EKjqA0Y74aDWYATTXGcXAtU7kkP0ToCuoGen9PVvccl9NcB+hsPqVoTcdcdwzTmWVrA/cedNF1hfX8IzzzKJxqK3y6m8XKgwSa+Ab91gxFEUYJ8kUeb6HKmzV/bhh9Wm6WTTZzFtRhQ/T0T3YeXTh0qpV9o7LJFN82s5BtDfgLsDIW0sGJCPOmu+AIwJ7DVNlO8G1/zp0rA8GTkbsEsWlejWRLEW34h7xCt5Ph+xzW6ma1YGM5reKSY5l8vwVFielY+dUTl2kqaK0yV49p0Di2bInLeCdPj/U9eUryx3qUGT3hza/b+/CeyTYXVNbOBi6lG5VUuK+WwXw54vKPkdySjKVsSAQL4xMcJN8X3UM/CkKfezgFxcptOtuK41MULN2tu1Vn73liUO0Mq0p37P9BV1Yn1Gx7YdHBJPMH3Ud+mgAQRGcV28Eq8O3iIRQcijtP+9z29oucG85Y0zhkazQ9OHc1Y2sHv0xUTs5EbHCHSKl4oxO4uB2dUHV0z0REJv1p2vXy/jsnif85A0ZH10NSeqjLA6CZ5NWoXs7ah7i00fxyPtLm7xoNEX4xi52tpxVW/3EMCvUq3oF6EZSYBrg3/njMRxJcsPOD0JlTM7BD8g1Wf9SKoyHT5J5UgaZfEDNfsK+j+6ua54/m+eOshqwiX/QXoI1ur7io8mlwsvyNImZXdhYNXM1/jIUj0ZpQHo7q61Xqmty/UM0VBTwvtUWnguNKbbgl8rO/UBytawWWTixsMxqlgYtsJ4h+UuC2uoRZreD+536eaipbQoITGuLLajTNbo8myRLHpUnkJHViHcjH/nSKNgxCuX4Dv+k4q2NeGijmvDx8X+1KExgBDHSlygC1ON21PKIeQn1NT+U2vAZx5t6eGreYG8xj3nTPI3WMIN+xGfEPNhLdF6uEEcQYceidNO/4ngLpv9EPO13q4Jrw438kii5IkChpNhZwhN0qAyB90w0kNEwxzIscr5FKm5goHBwKlR5A+DOE5rxTzVdBxDbT3jWOCmpDdOettUgWHlySx3jaK9Au/n4v719mZUpp0Wc4UKuCg4J3zK4EMZNyDhz+JrFAmGEfH/7Npsgc/c1J1kKuRf5Q6Zn6afF/hDpm8wb57MWReCSm0MVcB5LIkEoOBrvCStnjby+uVQuNmPykRknSBpbAK9z7wrUbVbm8BW3xExBMhq+/cGNtT1+tP57AhB5jVjT6Rns3XsceYaVpTIfKYc8n6eK+vmOx96sBb3fl2hHIE6JkMZaF+BEZxT9vsQKQY7/QSAxdhZuefHR77M68tvgyrFG3snOeZsSld9V2P2Jt69zEerWrSHnylp5I0cHGrdQyN+pRSGpTueMuVLi8ztC2zeJ0Vx7EZ95gbGHqi8HVX6/1cmZEOE8kx6JYJ/dE5oDw1uEtPEGQl5GmTPtyBlnDRr6EQ/lZjOlfdtV61NgBUDWCMDL9TyTNFwD/4xXbhEaQ3qUqGl/1Vnh2gmPR53IDYHVdbyDkatbPRCFdm7irM20ZcceoOGGxLNWM4bjPInROgWYGySRE4ODPGTCkUwPuimH2kO7+VSK5PLJ0OQwjYpfguADOHUDtplOnazPGshbLBDLdXRjVKMjrDfENAOaLDT4StNnHOHgXvfNH8xJ2uXSP+9ndpzUbmjauWT8xBsHm/w0WlDFmLY2RYeMHt0kwlCkyeoW/SAR5MBc+5llsb+dLws/AzVi4S93enxyJeTynOET+LF6/ITUgR1EyAFckE5miHNKjQ80S2U+bhcqDRoRKgk4kexybc5d+P3ZfWOWLDLNcooNugssbiQd5WGht0aVevrqzx0DToFg5sok2hUBod4tmibsid4vLuMrWl1i+fr37imXLHmeUK6qaFPEmT27TERPntL0N2rY0R068r3dMT1IeJL97173fqmWpqGxrMG0OKykkC8Qj5At5DEjqYgVp75YZxWeer0mdYUmwcAddb9UzH38pEkhy0puM5wx8jgO/bs0sjcEJS+plhVVwQSF2ZnwjaF+raEsX/AXiFfeBWMpNcA6IrLjTQpvY7RvmljUCH9BRBUYUkl8xW2L5chiunt6XbQ9WzCr/7NcOurwMV1PIjEy+BPNpHNeJObYV5y1py8YcZsQOE4jpR50T3wIGGCtQf45yaLMBZLi8zbn8euTH2/4/5PWKCeJnjNfmJIqyik+9qyx9NGBuln0M0OrpBsaAWIdXiGIwiclWpqKh6VH518ub5IA/N+yUUPh/jWbu2Gl4QPzQeWsRDcoj29gkaycZbUZvuVi5/JD5xRor0y+KEPTZ3Gpi5VvqET4QW/TkFMdGzPrHGx6NtGWSdj5oDob5Uzzl4BeUZTQL0kN311KjrVMm18ABIx3bnGNZBOZkSTwppia1Ui+BVrrh2vkmpu4yvRds992tRAHragKcOrP6+FkFKiKhZk2PAB3oMmAWKZHuN+qtBCr4cfVe3FcDIkF6rCJUKrhlov5MV8vf0Q1fifEKnpNu3J9QFEOqSJk+bdvxPyWYZd900EMpSjuwaCrEcfXrFk5OjKaXguQlE/nn9serGD65wElBVbZbFE7OOS9xhkMnhrPEqeSIdkwBLNKxlJn4XqIZErHWylPXTqU22QwRGCAPb477vNwT8PQlUmZgHu1vLyqHD7W0jwN0RLIigbwUW4aSvOOIypcFSrkxNQ1nhIFEpUabTeJwR79J+zig9t9hgVppi1SyJQshteaAbBlYebYK9riX4D2+SlVzvWGPRDvI9tStPFXUYQ0o0bQ4fbfi9nooHRxY01q4Bes/KDsFHnkxyBZWZr91nngK5f3q3LpQueHhFszLVDX1jcyiObfMjE2DQ2nRI2ZRbQUXP0x6qZkWAjlNkyLy+F2uxQvKsLTgodLZP2NAoliOF5lBGYT0RJ0JzpV96Pg88R/V2wk1Gm1HHHABnCMgNf3Hz4NJmZ4LLeQZVwO8hvWIQhtzIUAL0m0zD0bi5/uXSFPFgFvYvviyGruQEzktCSBGyMLeAZ+hmrNgeqgrSe1zA6CXFagji2bVaIDrQiqTz5ur+oDZwiH5OFR7liRk+MwFIjmTvOOwrIsLsX0n4iyPmmtcI2x2D4m7QeYPtKS+0QS2xv0/ubpoT4tcafswX7b1S0pnljMGff5qsi9PSewndK+wLkgoJey+tuLOnlN9Hx1f6KPQH4ss2GZgvxnVwJwM14OWvV6KiBz1NcMw6DjGXbeJK8NbZ9ngTzVzgb09Q3q2nUKR3YiTyWsLOvb+YEwfbcJLJUz8T4MqCP/jfqKbOk+fTPIpQyPtGvU1qKg9YtnwbhrXsphxqnwnrpSa8mqP0D5IuQvdBjibzKpBPS7lIoF8n7Fp/Z4wqTN7yQrNTQu9rFsz5SOVNhwLePPCqDmu/1+rLxtJcsQCdDx8xv0Z9L7c2ZL1+2iCf/tlvO4En+tVLetYXvz1xO8ZVrQbm+zawYRsuXmyIMIOOKwyQ3bKaZIgYJYJ86/XGfSdrpLEXkxxHHO6e0gjsXUkhX7FLWw5fH4/PedGeDtsDU0+F/hcrXYeCzH28ME5zESCslzyXjKfVB9jrnL57fF0rUf5eV4EdL21Rt4Ezjj7FjIh8qvAX+4W8cjVW8349mB35ovKeE3+7xzm6BOUTJenbjvQkPMremwMz6qGdvcvmb9AOKLVkcDQ14dHYdR/1ngLKsQ/kI3OKYms2a7Dc9ArdX4NQt0a+TKqIn8/QnPDOmqXZEpFbWthpNcQhzXVOcTmJPQeNcQDIQ7lfbGDfo+CcAinmzZkqdez54GAL+mM3DxcS0mik9pVCAc5Xj/370gcfYz6QgfhfhM9aziNrKz/XK5saILB5ilD2CV28Kf+IZilKpEcgCGfi3Bv0ZkQqG2LRpQu7Wsv4NXyamJt7vGVF7e/CpGtspHEnVvp8SGaI14Y74/Lh3Wfw1hErHpFIqpGEFP1Rc/k91+GSHu4B3oEgcn4rNYap7zN/qT82UwVCSte8iIlAZGO1K+2hkRkDZR2JXUGRvavCQWYPDQF09M7Npv/NQJvnPtQLEs71SJjNXyGeW3ht3LTZN0IajFyNRuNO4+/mzDHdk7wPvpU9Hx49VtZHNt0cE2kwfMOfLbLJSE0cTfQrmrTPkyR/KSCr9uOcAZgaCKaivcMr9HgTSmeUKx7ev3+C0XZKYmxIJuJc5WdNTG5aFMFZPLnDnZTv5fbYMqKBdr+tcgR12KetBQi9Z7zDMbM9mbfKEavomZ1cs25c4r62ZEZspfVhYW0NyIoE6/OUjWXw4+QCPK6IVmYroWBaND9jOeleABX8PsraU3+Pd6pWzVwUhBNGLhXVhRNFaWLemiJV9Zv6uDj5HnPJtRe2+D2UFGzvR6IYyg71yI9UoMhJTuT4Y24fYOpWKZCAb4+ioGluj83pft8QKh1OSUuNop05D2ASX+BlB54j8VBCLTShhR3MBBmUiszalVXfNDk8D6Pxv7QklQOcoEPrXcXaP7y6BXPNAQEWilLTkFQM58CPiC574syLqWW75lQ+Y11W4CD+jKdd5XCkCcE/xitb3jGkZgLMdhFqLXAr9OnWQ3ilGEETjrPOO6EFmMaY7cB/1OSm79ZAISyLRJbjmWaDm1bAsSeZCuPl3TNbZrZB40VqrglsyRCpU1mtvrRpQp39e2t5CN1gal1wL5mvVbCmFruqJ32d9ZapNDaCghO8LSi11//HUgfmXx7wlznxqK/zdPL0hCreCnXtcOKXckz7mzw+hNL2eDNIJoLj/hBmQK3OKgK/jT4EztFiezqdQ2QvZZJkbLh2fumos3INlCYROO5EwpXRQ8UKyvqqUfU+W6rY6tkGiBAxUbudMvrSm42Qi48v9i50ettpd1YmZetrERnlrxslhpUuQeg6+HwVJw/kaUPqBbEWmT5yFtHA3bVD3AfVPLHt2C7VUDzAl/KffWLkINcp4wm1AEwnIipwryqFKG6CNAYtR1yU8riLixHvscrAPo4hZh37UTeQxvrP3hVIw/n1PPxCKaUPrH5pOg4tP4NfHUFQ+IMB4CqyCiuK9fNbzOXNeBLZY8fOAS87S2GJe8WBh7B5b3TYLzfuxqf1Rqg/R7dyU+iTWAi6jibV6ZxO9Xg7omX2vd+Si0BV4OUMY8ddm6tzMP18tkMqHphnEIOVkWl3eaf204cowBSGjOX+mJ9OfnxvB9k6xa4lEu0UxdZf2MRurC3G6BLn2KgWW2mn75TTdUeR6ziT64rRJcoMxChWRrV0wRIwnW2C4sjCzLMp9LhLfZwEEqtBsluTr9EhuVeToTAO9Eai42kT3W5JOl0mSY7zk7ESrKOBAqPlJ9H7M2qfS/bwD3ocm9uvz0EFT8KWJv0v+kRmcZUzMyONJpSl55jqJNURoQyKu9BX7JHpk7Cyytfm9CfsKEYPxRgFVeMrBwQxNszcjnLJCAMn9QTY0Wvu2Yaq3+lfOVuRCjE5wLjUkdeNzBe/te/llWn7imW/IEa0hRN8Q2hy6uXXeo8QrR5M41git5px1mMvjCkUauSCMey0o0rnuAKLJbdT1ddcjwVKmn5kwXAGd2XwnvL4LLfFEoGLNIeq7sljltYw6IlsobEM3iW2V4FtZh5UR6pFt5CEV05tbobS6BdWss7pmQqetsV06og2WQujIfA9Zl0dSq/ahQzPkJG7VoMa1ytlNTiq3yZmaqSega7Aq3Z6ChGqcJzBJB6/tdAAG3RPv643w7+z6GnfDmR3lHd2/wFPJAH6yb6uJc9N7uIGS8cvco364WioYftT36lP8/c/V3+ZrNPRVmBB0SxuranahLTKbIOuh4eiSHZ4sHVTYlPvTqn5lTPqU0tIdFl2ILgPtyQP7F8OHoYmQkg4JtTUqRZruLUQSqYZ12zBsNiz27O47jDiv6E3A2iB1Ox71S722xWJNGvkzNOkwUmddODJo4NMC+OSDwffzefgaUFe9VWwWfZIZfeAXWJvJ283ydRj3ToALLEuaj1Z+cjgxqv85D8RpnL/cofOXByzMpW2iGotN+C7PZBBNfWdE12WlmHgFi7ZbUDk+U6jDYqgAGPnteiG1oFwOc8oD5FvkG7trwtLcxnU+zzYm3EO48bbFOv7Odmt778uiqP3ISRnbjAVnuc6l0sF8caIbDMzgIC5z1TqX71L3zAkfv49tAYQvYBEE0AEIeE/2YwQdrpKXRBRcN00Sf9mKWqIk1abMo8qcJTOY21o6hkAb3mDf4gl+utRWojGn7yo0ZgKb03tk2bOBWSmykgknpsCu4kfZqaCCsaHc+BxnP/gaMYHLGk9BsuSOorPye3dpgIV610gUsW5BJrCCkQIQ8l7Ga0rJ14qWG3HlKqCogtodfy8USLJ656gvkZlx/0YL9zVMhs44yQSQowg/RetB9s9lBaLS+bLCU8gLQNw0nn42EdnzzPBWi7OgGX3ZZC0zCl2oaHPkbIajFZp3Sai7LXNJXlVNzy9OTDBECwzft4/k3mgEVwbJXrC1R2OVV6uTAG2mC8RorB7VxtaQS2hVndozhaoMWeuJngovNz5EopQIslksAoeh05UsJbg/5m/51/x4JLO3hUZFY2Hw/Pr7PeGivb4wKyWquGtTqyLY4YpIxx+KQdbusMQm3J4V4Uqx6jhZqpHBpaMMlL6KkVDnmh+gkjSWYnrb4fOdTYxD6apPZ8gwcmQLj1evbIWbxDK7nlJ3S13KEqkCOtrgsDIJKtjik2VMELXyOilK99Z3v45SVkMt1AJas1RLP6ifj1IkJDGxnQy1+dn9YOLo4UjSqA5wRIvb92fgzR3/8/l4w1XjoYzh0tv3ICsdzxKGqtFYClvbPQaOAzZj3r76cO+50MTeTf8A7ijblcgkhiI78FHldctzLJB/s+7NPTl784nOVjTFY0eR+guCcCUmgWl6Aakzm0rVFK+qzJtrZzMfGTUGEb799n2+lohMCPXEMAaOTtkk2IWx0mIzSpMthcAFRGngwlBJ8hs7mcNWeUdrsT4HjwvXkZRuKtIq1ThM45WpB+z2MpQI/6hTwMV9X7rFuVmWq3DYBSb7RV+0mR+3CEjL+NWkaosM8rL3jOJfAkpyNm4iX2Bs1AV0cIwgFFxZjpxuuRLRxMKZ2Ceb5A9HrObr8pSxUzyobtOkE1wF8RObrvUmVy2aAxrx1z8GEQKBb5JQmyKcTLD5YFSLhcHV0JP7j6FharNmzTRbryrvsEa+nJarchyGXf7BhFrm4Pb4rcLxz3+BBkKbL9zHfWAWOZSzg84AN3LAZM6HEnD5bijPCofy0fgKtFL/C8cGVFuRJr9xQFpnK3Khh0S9+DwrzNDe1DOiUYnTj3/sl3ogBGlu+TcVHYFr426YnyBRKuYhWzJ321nDtXKKMFSfjQ61dY9xvv5gWFAVP6b3Ewwl0XyNZpcxJY4l9Zde6mxzC2yjTJYmzh559TIOwv5GLnsEpD+GHXHxcoaQ9r5bcdvUA8ICNu1b03GlPuhbVoTpQ/wSXLkoea+WrMbm5Dj2QzwE6WdcZCb17RItCpYV53Qg+wN1l1A/mKh2aJ96n7W4N1rryJ8GLKA7+l6YWzA3g+DpyOwsDEA4+dqeMMwPk0Wr7SQZFdBn4/dPxn7J7MxNbusgnYH0lmUBZRsmwPgHhlp8Vqq9itYR6Y9qVrpbPfCzuKCwTCEJwBsdZSOx7TSUvALUzf5PMs6HYAdU0jzpXe+jpClqyK7yR30O8gBmwh+PY/tI0Y+UPqsbUni8N0wMCYV8nlEIScNQFazTyUpCuy9uGJ969miPbWLS6lvwOjuAW83deAjigiuoBkXRgISd+JQ60grhMc0d4GonZVJgz0oEbHRWS4+LyLo96+EqDlawYP390s2lja9SXYnrp090WSTkXtHYF2tdbT5j3TGNAoaE0xdlcmI/tZR1UDxHZO9jAZIOLLWaOq7R7Ay/yYSPnDm0hfBLwuP6v94ChnvsU6CWz/B3oJGC9LRhF42kojHg3ZF3/oT05Htoc9bzMdnf6l2TkYJaptvFvjeWywL3jDLIZc/WeTIbFBAv6kJinD/5XV0gilxJP8KM8aqer7BLW3iE1kH3I65Q6f6SU7Rrlm+68H7drogYQdryPiE1hACFpOjmZQvZ6XpJvQx4+NAHUuAhvPT84gLdazocqeokD9Rkr+LdC9oPMCX00ck/1KS8Z8hKFv/ZLgcKjSStyzMUVDWRe9uzaNJZyglsWBFYqBmJTenvX+OUOsC6nVbY+KUnmnki6AUhF2W4mE3PJtMRYHI8STwPozTe4y5mbx6ZnanDaKhTjqJbf97ZZqh3KHWbZ+QM0fUSFppxVKTSfoUfMlLNnm0wktNLFnr95qBGwk6U4Lnw1LZscJXPJkwBByf/X2it5BrtdwnXFKzYhIyw87xiM9zIbOKIM1irap7jEpl91PguuTvF8IwQ94FxNVrV9yYeHex/Qy+jZ/aypOxCmlvWPRBw3kDKvxnEJffrAsdule13FtZmvVAKbeKyPY3UigyF6KXmkaY+u72FpXK6bDLI37vUKSUfIZlCeQyCGpnyquue8r2KpSUZF2XQ/oTGIfchaEB/WgOoV17MZjTKvVNhQk9lavPzm/He/+dTWqQKq6c3iaL6VKEt9tWkohPpV0ixVHfR18K+WcvD4Zo68ECP1Gjjr6zMtA/JvJs+EWha01AGXb8KButcyRhEUuONKRmY94LvqfJX2UtGzJrO0kfU+cVEn4erX1XbFDOh+vvZhXLos6iIgweXOM63s1Zwjv1d6ZL37QQrSOoyVogZxfrFE62fNTmNYDHB7wcOTwjja8PPm+LzurzSCqfaclnEcGFV2O9mfA6CT9/tPguv2uQRQ1sqRKowqfs6vrun8Oh44VytJngEgA6p9ulDjWtZzdOyaE7X4hMJAXgL6OAEDHGWKtL+//jZEIFRYiqwSQfJPsi+dqQjZFIi5eydO7mPyXHaMCE4MQkzyk2C1wS+gUzpBaYYuq7PSDEx+zLIC6nl5G4VvrS/soVHdHdxreWdcVyJMPwcY5fkX81gIzeUuG48uBaVLljfK1qywvcA4/HiKUqjJkYeuQUfUjexWj5kARzGX/2CZleaNQbOLiQE097dGBetpfDcRqKfjqHbkQ3T8Lmks/z0XI/R+eQqG39T/0veXRI7YRpdTintBGBCtx1g+/lvdqwOI+aWv1SEGbjYMxukD/VNH/hb/kGJmbld7YhFYk0ZGwG3Y2l93AF4jpA84TTtKGTamqJW2a3gKvZy2lMsxEvPoeYocsgti5fI/hWkfzsdLjHGT8MTP6oLSyg00Nt9hT2BIcr9OqmmLvl7Qr1LmksrB/Jq9DKHTjm7ehLSwyCLYvUd4mYFS8s/FWKp10Jxbq162IAChgOb87qSNnCA5kcaxkeseVvhvkP6Ulua9nIru33Bjdr/SHSbxFWJahevsbSSRj1yFvx2r2qcyXHjRGU0WRncr7UQX3gB4IH0sNq5078VdD8OZdLG9kE3NPcEcOzYROpw99AwVtLznFCKzAUCb8tQNtiwfR13dLko2LY8iXW1Cx14kaPHB/W/XA98OvcVQtiFCiTuzOt1oqeymDesUQP7uA07af+I9fGu7GshK50OQakAEGEqDLSQ6p/PvTmRyz4g69bJ8VOPivfO7kjyk9+POC8mXDS+iBY732fYs8VSFzHiaNESqNWKBBjF6RjTZANdSJ50HHO6iQ1BTGcrZKbRJ+t2V5EenCTVUSbMFJkRdc6hUPGoGHg4B25kqBXAjid8uzXyL5LIdaL5AKZiT+dLeWpGUpiWDePTLunBc7OVyQU3/QVfVhAvseICcFCOykahsIPM+h6tW8PYyITOcz6Kx+EBVW7NYIpN+VMxp8kZlkxXVg9DtOtkNFjs2b1uZqjHKp/Wq5SfX0JrryE2p/Eyxs4biC22VRGLXoOoMk5DVcSMgf6nck4yypr1s2H90dBG4f2lBDtpOdWyCnjD3HjW85n5fAvknGDqzxIv6T/kVCy80vWGYsdaA+urU5iDnoLTp/pl4x+90RQbBhIHt5Ptem3rTGR7yLbBkBToA1xnwVYMQRouy+HJckb+lP8eo8+MySeY6FdAs+8XiL8iOauJcvqQEKSe884wo1nnpSsjCqw3bp2YHpmarSS0q+x5HyXQ6+3r3mIKg0j6cr0g3DQNZ0y8JoBNEaO8CoHjcGLCciP1ESlcHJAyhB3bfTQrDnbYV6m2aEbrFOAGd90XFD9rfurHg1SsDcto0A/lgKYHT2ghEIq4v8UDrazOHi8WhACCDvX75ONpKha4fD2KIn1MfdN+ARQHg8KtoD1chHQvLtfh18T5WJuC5WiFwI5duXA7oYSKPGOWH6cFatk1uISna6sCrg97dSSJIUAk24f144YMZCGyTNS0jVFXBz/Evm0z5rlFGfu5BMi0eoFxDWaqYkDQzKLmzRN7g4naDsyeL/8Y4ZPclQySKkJ1i+2w7fJMAb5CBIX79IfZiSdeTjfik6NlbodSCCeaRKR2Ax3RvYntO5JVafwxceEPycUsW0sSa0DeYWoHomKik4pN34u3hus7HPywrHRbZu/6zukh/VB+ODcD8AwSDoZjh4ANy9m1qcm4/uY/wisW3blkcPkfm5Oh5BkLhfbVvB07b/dj96j4Bt4e7RuoTU6ZTHJ3ok0VzIch4FcFQRDBrFtuQBQmmr0bmsLXDH/cSu5colKE1Nn+yQvLxUtlFh2RSJjke5ivSXptAj3elyWjt6teL+hbiNW7Bz1eFdvs92ViCiyhLYzY0XtDg40dJkcGCbStSBVhpJTRNMcdZhDkO22KCJtlrjCJMSm609S7WV6a2TFmdK1RdXWP/zIrCd2BvNlNjZUoIomqnTpjrwZucGdK9xEnQWhaOhJr3h2wUTBVyKXBoC0VyB2yHSj67UZycMZlv9+LneZvYvlY47UZAGcuBL8o2/dQ/1jB866WBfi2wb+SW6wQgqpIDHqmwsp/Kdwiilmi5YIkCeLH7cIiXMPYI6fPMRNcSvygia3pDmUfH3P3xcjjh+bYUPKTYzhbEAnW/TiLLrraXf1io+5cqN1f4HLeTO5hop2SYk7CxqnqVOsJIshxLr6N4eJaaUvTJJk/pFy5hO4WGbp0HyCHTpPz2GmERHFryU0+DiWEeyuG6ngSZe04BpsxosA8CJXzJdDiblIa5Wvkp4LC6aSs5G8zPpA6x1kA7FEIo2yhoc56yBgVyok8QBGSSGwQMPAt8ORconIqAfSZlLBlMSKee/MPgdmNg8zhl8v5H3nxqWd47/aT1YfhXjqXp3DAE9pGtiBq9ausxWo9JWTExJzlLjF6Iy/t7Dgpp55/zyeD+wkcd0/tO6lNklsqc+ZqoXEd57zuC6n1WkBC85i62+9CxK1WqvkOlWVvJ+mYduerwlOTN4uU0fU925Q6IJKu6kE0/YMvJp1G6NoNbUvAJlM05PHmQdThx2TPkLUCRoTNfycA9YAgsr1c38chFV7TACxf9agUZs5+ev3pV6TjijrbZjBgEX0bX0eAvgOepzk4gDnoH04Vb9sU41Om2Ho67D3U1XvdZarelz2K+y/RMMOIOEvNdep8eypBCL/z/xxHiZJO7DC0eLvSAU+c/Egu5ddHlOsT+9vs1Wk9QntSIJAGz88xUDaaFeJpEENOuNHn3lIkbbHiJDLN+2RTFD7tc3huuoIN+dapYpSHOgb81xGQtWdemlSRU/yhwU8TwM0HXrsFxMjzkHpNO/C9WjM4oHjfiLjwz9HluN4aevjpznZdrn3Ai/ELuzqI0/MCU+FWXkSieziep0Tcqx+avK8XmWrdf6E8x9GyI/hHGRVbZ96yDxPplzcGPxfSgufHz2+DJZbAh9OsNghJnUuO68zzKtObeg28jaufg7J3t4bnMUPzdMcZCAhUbrlhkjgecT3cWnO9KIsjP0LHjjHw+ILwXKfBMbmJQDKCVXnGNLD4Us5ywWjNC1/RGz7zXy+2ajlU5VB4P+fSrGeXdqc1kOfd6+HJuofEE9wlNM/hMIQQY5kPIbbBkh9Zm1ds67shNWOZcBJsKQ0+2t6LgbqEBeKoJv3GF4YegaXWNrIclWmxfKzjq5K7HAn3aCPrDlkP0Z6n8+dY/pAEQZ7rDzUJ0C2tggK0hQYn9si8LaDDCoS1RaPE2lXBsZg7ytXfJxYcOUgKPWUh+bpRuNshWxlJJGZ6nRIyjbI78swTRHYvdq2FjN5q5hXjfFRkvqGUl2IUlppNCv+TSYrznUvOS5vRgt0/RsRitJ381B7K9eV6jlqKwzP3fOmA/gnEFrU9xSI/cx1tMP8O5PP4iswD3Htzzw6dZgpSfPB0ArjCEs1D/ddY0biwvGS13ScIkE5PAtO47ITp6yHr5eV+yPZI6JXirJrrwUl5zaxzv8cF4AMumTo+M91a9+QZJ0RIBTA8xtBX7MjexPRSwwzo4vGc3dLZRA0ZIxOruxIq0tIKPzHPVjxkwjzSgzZfiG128XRSlPCTnS0C6sStZjDQAZtTTS4jFA+nOlGMyck9SjIJ81Zo8NVVge6rDw7LhfKThpauIcwvem2Xln2erB5Dy0t8n6jfuUOyz0ExNs5hFEk083jhgcH1Msz0JUh9EoCCzYTRKgci5UAUXkgXuOaN6GePcvpC8I/w8XzDiHoEjBNeeOzY3A7C0kZF38VHqqZaXnrf2wSkLhCGqtEwjZ34HMygLdZ8i0V4ucUrZbXw8338/44YJbjk73AoXmHlFFkN/zbw9PbCFbSCD0H/erHzPhzzXW5U8vzLZExmXCSDKf3/W1VrklDrCO30JJVB6IhpGiMb5/Jv7wghPPq4ppITCZUIcD6qCsL/8oZ2gpXMNhz5z/UCyL9PjRzqziXMyutRUQVE/cASugMzPlZrYPOw8D9IDZPlWPYZC3rK1f03DaxB9vnywNUJLI6qQiS0PSbW9Z+hf8xPlH3Rlq9+BBYSEffGTJpz0lWmmGQniLBprR1x5F+zZpiqllInMHZBJ43qLiDQsyZqWhXJq7eBfxSLVf8rsCYMsy74Keuz8013cSoIk0kT9xSejr+5/OO5qfRZZrd0TfMsBBEUOsz0NyLBQFRs46FD9jGQEChWgrFQFUw8c7RVj/Ykm4m/yywIG6aa3s814kc/u9Dg9s2ZACqMvzv/lPON2RnylX12isvxXsB4geUBpBD9g8D4ngawFK+++espAogcEPS0eVR7lbLSUuxNBz5Fla73OItPD1uhICTl5BW3WN4q7yHAw2W+OeNQK5Z3QcOE4j498itSkTqKPHP+KQ/X6o/K/KyMag2Ge9L+kjD4BGZqgvNiSfQ9wQ4ug8YFswIGsQbtqJwptay8tgjLNuVRlJyqDCXV9YVlbBM8D8gZ5vlzO1AurkBtONM+rcvmL77K5ZhUWQA/EJRO144/BmmXX2RI/AnEOx+Tkj2pElhL+7XG4rBo1aHdvcXYYc02Q0sWu4A0ZgkprVcr1i0wFNahTUcOPkUpwz+BE8UihhhKHg9/09A0IRK7xJaS1Gajahz8P2kLgZr/PMlfsseA5UryNzoQoYLTPlrmk8Q7YYgE9WsCqj1+0aOa2fZScIMBVnZ0BNSWxdo7TK153ARop3kTeg0iMSmlbFIgTnr8IrVJFFbuWDFpu4fXdq5rpppSUdE8yYwQsQtHe/0RBeUw9IfcQvoS1Y5cf+LO1+uqYaakHdqCRdRLyb2sXUqpZMnuiAZVAAfQFxjBOjxk6fy23ZRTP1NX9PRZsMHOLKuZqDyQOOyuHUR7TIoSwh3PmQ5IJQJ9b/rItjcZXLNVVuX1VXJ1J1EK/5JTkIca8M6dQznDIEJ0b7XkY0ijclngXddOmw9LzJQ8zxGZzN/Sv7xT2iyIb2/GDqadpot0s9L5d/XybCvMI7uSup2U4WB2Z2Lyj4zMmXpvFfF3h+H1ooE8g4cAGOFmvKxWKkC4ybxWpUwMjO0QS/cpa747W54FGzU8OJMTslM7Uw3rzGzhunXwVUzDRlyH6osSeh5VEScvNs9FlGKC+St3/3c4yFMC0uhNw89q4TQ+IlxV0GTDgW8uSnApxU9VyrmfPC+FR6aSF6TJLoKPjhE75Rd/pjBzn1aDTIWhrAK6qQSDEiI8yD3NkDGcAPvF3pcgu7q6tyqlX6GHbPHx0dSA1Acz2tdTIilh0hvkmLyYS9sb2Zv2Q4bJW9ju56iWKTAMn+Bg1nzkw6q3SNduNyCd4z+lI0Zexc3rRBIztlhdw/z6WlsFHFcgmC+d7ejRAp18sTTFnkKuxTJsNG4S9tp83PlHbMAe88bSBhWOyv8wNFQsy6nn6kvEpuXt/1/K5Ku3Q55MFEJzkXik9CQ5kUS9ZN4FMk7cEz+Hve7xpAJX7PAJOlIeFvzPkikFvsyrM6/UVc4tOg/X1rH24s2D5oRsLfxNJnrRTDKPaTY+CNjpW/9wBZd8qY37pwBcynN5FLrCBi7MhuEf9QXTR7+OedQO/a1DhIycGqhqkff9K1xZ1dNId04K789zut4rgCuQdEXgElsdNm0U3RvfJSMM4FTjUG7O6fgQTDrwZ2bCtObk/md5ylITEfE/I8eCXrnxlQO4R++WFkLHbvlyO0LF4nCSDzH6d7wpBmdRp9/P2eQ/d3s0q81EpufSw3vQijA8Iv/abcQ0Z786QB66jrIZIHhNhVOOmetwjZu9xDnkOdGGaYoF4S+W42eGtJR1zFsx0ll2+c0T4HtwRoTEQQwJTCpQ4+ciSEN455CqOOCx0KXR2demqh5PbFHwLJDBkgCTnW2/kirxRd0BdvnX6wmb5R7IPCm/XlyURLUVZBq/atYHtzzefefw0xlEyZUPmnbSQ2VhiWS2DTYiCccv4vS10KKToswo4oVmQwCtsjdzkjorlic+cnbHLKRM0m2eD0Qu1L0twc3mj4UrA5PqBom4ONISM074ZDBCVHkD9vLYVTOTbhJFfYto4dBVlGE1iXr8hsmUHaU7/5BdwSOFkAC9jeUJoIJY5zw3qW/5Gb9SYjBpBIAtmN8RsMUafYUgxFqmhEoiqx03VuF1+vmnNBlH2jr4rG8KHxyOQpCb5ECu+IjCLOwXZ7u1BWDKjRd249ASSY/IRr3dFAp4xqRN2Mejfmz0CNIhJ5qV/exOIRcxuLL43Dlo+yV7hogk5id6kUOocGRLGNPcR0Oc2ZJ6CjGOrTOhpGWiVOd14QFh3ESmIf9+NyuZdjpBimFFQcIGs0UwpMT1QH6e3tap+JDix07jQKBr6mAxE+rfHfW5rs3W5+QCkxW3Gz7UHMHIUh1vRdVP9MoV4lmIlHWX9K+bc0ZrwisQW9lVRnPJoF0d5+1bPQgjgvIIN/LfROdbl9fkQWdFZp7QogHXLjt1GMWV11VpQCy6UoZ4pIq9blHfSwhNajXV5jWuuIKc8Xw2GpphicDZUKPyF1rE6VLaK4bojf39+zCto48LN+AC80T8FzgDVDtaNEvRmE2tpEhu2RaA6HtDcmXl0Sm58kFm8uRXOkQh0rn4zSWS9KG+l9Whc5dJnkeC7Y6GyQXKX8+HAuvVYGfK343qpOGmfYKdPARGf/++r5BcDriw7ux+y0+mdNxSTg/BhAFKNMk3HleAUoMdwzns+nEEJVXIKkhnOl5wxKCOS487F3f8ylqCVj1iiLyB9uLqi3i7Z5JYsgAZnNvQ6CoF3VwCwPI2xEqWbe4DkylUEbK8BNT7dmR5njwV9rMy8ct+hRRxJ+GsWniP6jq9yDxfhJiZ3QWz3UbjqzWASJgyHkfIAJZsVCv7Eg7KKUh49e2auEKs2VuryIicCst7QlUyllKOyuOpB0B5/9uvThjY9KGzA0DR6on+Nu/3jkV54tfGzrTybZcS9mSgePjzkpd8E0sGm+7jXwdggtJ+Xvx9pasr6jBsc6ZzbGJvUfQMIDV6XY14o4YrzYCHxctmuhZLBvzlVmC7D5Wj07TrIFCRiLze/kMoHB+Ro0fbbbSwdXwXEyxQqXmJeIchdvMTbrnAU0MV8gM+xXiGZMroXfd4B/HINraLU3kND0uYk7ztdPyE4XlEokPiT/bEkVaaIMrMEzPaT3bui22pkjoxHL1LWZmgROa6KLpmkIKB88zZwtweSzCPiLTqZ9zlD0zOUKlbLEvXh8e22XCBDlJM+a1kHqEdymy/B4sIYBKurxBDIs4YVapWgb5yBk14B0zttbRVf2hW39Mud3NeGD+aEgkGdFSX1RgIdq7bVegwj8j8lRvulhgqHc0yGStdKwXRxeCC35YqLSEg2gsXIBKAqEjoqkEi6lbcY5CmrW2NdeEsctL5XoOvaGo8aFFHF13LvZ81OLvSIRowrvAHJkrvboDZeXl4ALajxFrzcT5fNiGJL0/vQ62XdlvGCbS+5bUhp0VHBJqv3blmEwhtHHpkPjvJnvN6GH6g3JxVSvN43GQF0yc+ClujuZkEsFFWv2Bd9xiirjLyEVawNQ3JR3cWsygQZurRi8BinXdD4eLJjcJiy8PYRoq5JZxJVP/wqpa4PkoLZtU4UUl1ceRePl5Rsp+gyvWyq8LFXGv30b+auWf/7a4qmeXXbnpVj9Pb/A5x5znWUekgzZA4dmvSOEst3nefyeEGQPX3vDBcUXwEB7Xd00VjCLkK+kyf0WGSd/fam725/qzPG8OoOi6x25f4fv4I7hJv/kQur/qq+yPlBbBqLXqUd4vrn3gtYPKrjtYK9TMz57AcOtqXpIUdj7Dq6GzwPQluCFxMzYqZzJ/NbyVBphA9aM7nvySnMsvkrWIfOrmCdJ3VnlSMi5p/Lv3jF1yNNUGNShVmIwPlLTcex0Gx7EMT/rN5Otin+l7rExFWtZqxDdWnpIqW4/3k7BkLYaaf1P3exNnx+rOXRL7ivZimWBBwbbFwkXl8utEJux8lVyvBlCCOlaKFCQxFdC/V4GasKW3iOivRTI641h/m9cTkoNw5uwYNGZsrtDsHT1O2ZC3wRdJgUzHzX1rs8aaptEbXzqW+VZYJciiFScUS1ChcVm8PcH5+IpiDEWIw7Jp2EPw7I43njcgxPNaPziBqcPMKLWU433wZFHUb1iBLR8Cx8FeH70ZG7cPMriQ7h21V9dI/w5gO8X/VpM4J/WBkl1l0+KotVjH4HE98lR97nkiMPmkatGbVXZ775JBaHfqPR7t9LMIwqakw7Mm3F5y9D8mpwGL6PtQ4gUBL/f3vPv4MjZPoVYVRejQfQqmniLxabL1G85JVolmgqWA4pzlqaglfHTYq5/bCoEWMAvMKQ7pK7CLqHXkXbRjydndCTQzTj4Xmh7+D1RGZLe7yDx/+zGzROnU0Rvul5utmUX59yZskoXi0gheY1eCoCtrHjdaV6QcgmFQcdOCfHBQMD0AGTD3/8QwvOkF1avIzK1gaPXjuR67dXB2zfDwFlMXBYRrvr/qlhpUV71mKGlG3JN1L+zhScW4iK9CU63DBgHrqTV97cSCXULVhcYS67H7sCrsF1wVJsJQN6vFWK66kqu++JlAl3/GnQbYzGz9bE/3uQMkBJ4+8rLExcYPmzhc/wYde54rYDsMqBUsigPaY332ja7C+TtiPShKa+5M/nyVfg2/VNYaNADAx/+hDusOUAcR0sv7mGlhZl2i15uI9Bk6n7D/4pU2fd1bT2DvtSQatkrH+HzVC/3uOJKZo9VyGoOYZLBqUcqSzko63yseEYEpnhv9iZ875bAtkMvzWIM6MDSYwiUBGlmfaV1scjXY/q569PTIU6EG2KEa1G+l3Gi6cXhKGS6tyUlMyBJIHQaOQXdEU7CPAp5Np14WaMWSe2v/8dYI6DPmo0jc1aUZtgrpcib5lDZq/4dbmiSAOZCjbO3GHbLNTa/yty6U/RDg7l8OMhgu58eLmiJGTR78PpucG192FyAIAfxc6ko5mEi27kPS1Qd8NqWt/uDaAaG6R9aSe+L7gyBQVMv3Njmj1WEZNF6ZT+JnMtr5ReAyo9LU1uUbA860eRqNWyFWQ1XE7FSfs0WvtJV1F0sSxcZZxEns7GzAIyx7G/rW6PAWMTtTGDbllcEZiJ2VGcQ1ZX/Y4HPWB5Ac0nKpE4c0GD7w9mFASJlsLELaS5aidBScTDEVxXWjUf3oooJVBvLqfwTZ6UMgOEjbG/Srrrf/mfqph7KT7vrLlao92B3+qXFQSBCPo4rORXQ3IPYVjVaTgtaclyvDBKda7XT3S5l4YCBRMosYmZpqKFVh939DaCXY71OaYFtZ3rCS5aen0MHYg4DBNCoYZv+xzP08ycUqmI6sAAe8qKCuH2HzPBZmy1hVNzqPc63rpCD9ouvxQ93YQzCexOIT1SOWOYHIMTXh5MgXWLbfvFbnqBpfS2ZT4GTDEh8pwnvAAHmd5rC4Gzhi11nXQR5l38lDHH9iE/QE2pLPnyF6DbilBqyTkaHGSvDRG27gYti06EPvypNVbmMOr6jyVA+WeSPYEK+sZA7BM8OM7A5IZ3yNNLZhz+A4QHkxMjvTxpaDZaqvcq4H8nOyOGMZCd+HaOXLEOnPp/zVCAEmdOtc23uSII6vWwYUZzuL39tWnMTHgXa4VwX77vdQotl/WcGIdJhVAWCLDYdkwRyovIGu30zj4pAdNC2u1kb3Kdof3tCqeluNzYMerBYtskHsurH3wZ/d2ziKVpJ63o6iU353nMkKzJMH8ZZUbtnoLcZioM4bI9HngYyhRUxHTb/5cNvXbBGN+WuBkgjS4MYdaWnW/M9eOgC1PxWKsqyxCH7M/vlSgpRTbvNnqvl4wzGMBp5HXEKGN/FGh5fdlwsH/5nAD1L0gaMQcQPf2Vnhl01WJOm4T9LkjIkq5AoG4NWDzeWD8xpeE0it2KDZbfMaZxnkNOYP394GZ9Gbnb8R5+CZcEPqnVc487CJ+GY1l3Tz3dgUvEkm6MYtxXALDF1fKKh72dDtMeypUs84w51DpNSDqOMOY37WH2/2+Z5HB797oibWjYZYt64zdl8kX69V5LKiPw6Uxreu8oXS8vQIVOTMfPJHeIjeqhPXa7zJBJEt7GlT9Pyrq6cnK2mi9kj+BmAfIEsmDTVs/uaeobOpJ0kFQvxRQcQtuZ1QS+xhgTwFGOf97ur9gV5CagWn+uIsAzxmFRF/uvFp3AC/ConW7JiN8g8sBwVDOZDAPN9IIKnSWvGcwSEyW5gBEENTVFpUGXvChQY5ZnuLD9jDPefntLGSrf2FKVEMmTPnfky89EEahVr72WY2UXvblNKPzkgSG0h5JxdBEtlzZI/uBSozR0lkDBlG3/0JXKQ5b6VzqF96+orDdv1YazzPcQBRnIBLRXr64Cbjz2zItKh8gG3BCt3TLrwYbYSdUoQxA2mChP+ovRZAO5VWYXQDfdGOQ01ux1azJVwTy4m2vBHiOHTtHjrlEeYa0DHj37lLVtJpJX8A7b5O0Zdafc1kNycthUEjF2ks5IiENkmZKsw9oLES+n7ro2FQUISwKgxQMpGndwo5HbB/0SOneOBGfErKd0003oJtHDQ5WDL2whs4Iqvcy/7splHxAdM4APlsICzSVujPSxYb29o+YWvTfrK2untV/hvrM7Xe9IK2Ddxp+yr3oaSMLAWekEwW+8SV+R/wpgsNNaqCWSvIU6DOVW6KtxlUwfG2Z/Mwv2p4kTKHROhy4CJ6BN4+lGCFoV3b88G+7OjKbsoMAQRy/v7UdQz5BkEScuiHBnSepjk7grkU4vADlL9Ri0qor3mI0QClJVCwcyOB6mpnnchjK25aaq/g7T9Cke9TENsdm97CDg/U7w5/GmvJKAMLDuNOp7YYqi4Cdl1a8x32m8YuVGLw8Jeegc8gYJrdES0fGYeU+ReLjqQkLVoLTpi1c9u3LZKfv/8MaLJm+V0fOFK+LiMaRxM0lJ5ivtvcl9X+vZNOrSUzfAKi9nfM3lct9JBPh/gj3hBi9PfFW3qGV9dpULxOfijnKpoD8+rpak1M1BFqhKRHpm3+VoAd8sLdjtGYnjdPPZ9hmquv5VMYqCW8eZjUHj53krbp2Lbe79UMaBpu5mnlgohqABGe/ImLJu4tZTcgYx7lzQbKYxQ9urI/s0lpB+Oh2OGqdEcI2JUqqe5fZqjfne0zKSO/C+dDSw3xQ+S7uuQUyoXDLVmyHhKiUvzbZhPuJM+Ni9kaCKucdIYrYuwIiX9cWQ+XrgSO+yL8oqgVQ7OHzLsYaxjbuXuRrXN8JIjwVWm4/al2nxwlZ9mVAww6oPCzFms3C9AGMpCtl7pCreFhHRsxirxs5Np7A9nb/lX5vKOSDPM4cAxJ9pYpOT08xrAUSxFOa8Xl984xijuObDl621zlCQfXTYiLUXCtwtqGNaMiqakdaf7KcUeKqxSB5R7XX6YnRHkZs+IsyH1srkuKVJW209Jf59b4aupXdZ/OgzwqRoFET3/ah8jEpr7w5lePNCYvQlssoyJ11JkM6JzDc0u/eT8fitKtDcEqj7cWrVqKA0cA53U+3bEol8uq1WohSE5ivl0/LNwUTG1IPInQyq6JSkl9bnF5mhu1AuByX9iYf/zWO843kY7ju/ofJcqtNo+BPGUBRvLJymmq1Fel8bEFheSvD5nPDJpc6QuD+aGp30K6U7HDJEPrENTeo9hRClBrGWAJdnvKfitSOQe5uGwgWmQiweC/SdlI+nsvJ0uBnYjlCownOab01gAhDvSBihzgMIMhvk5ZeCL3DC2YUZndB1Xv6sYyEkXRofvibWVlFhYkxMkFKj9S8X50AQQ0dZqrCHuz5fMcZ1IHckCxj61Jmm1k4WLuyTsqTcnCUGp8yuyTKFGQ/pFnuUFe55OASGDAL71/draOoB4VVYb/w8JLwu4xRdyKNXD783ZfUJp+fELlEf/dUerKyDBV3791Pi7F0xJyIK8YG5DwZE47MP8R4oTkxJ5GeGRJLg5K0Dwbb5SfMLT1GPqAlieileF8Sy3KHzJNlsFI3CU7So+P2RIR8pDdp67L4zKgZx9IuqVYmGfXhJ1wJyvHsCkVQX72d7uWJjhApWmeqvsAONSOeWlmmM9bDxRjdcfx1e873ZU9xs0x3WX8OW+93p2gQr+m7wFLP88jWvwkJEyGMQ0xixpVsIDdGCdsb0kt9x0+Z7bYmbvN8McEyncf5JQXH3ItALMmfC8ZNDWN5pmoWVGU6Lw3ULapvDn0l7bKInVih62MgwZmt7GBBTp7+QNYrM875jyiMHjZylOYimAoGKz/bKH+f4xLvX9MazAz0KDngVkwXs2ej/f/2Eyqoriy2oKEMvkhK3ivK4pDU7YQjziyzhuyOANQfi90TkhILHEC88/g76KmD28yQG8z4wNv3auR+8XRKoLoqGb7oHoq2E/5nLJetTBGiJorJ5Qxr3J3bTgez+wX56pHUs1LuOqyIxsSo7AYlMWric6BL1KxWzFDns6EktLjbxXzu5sYTAefXnwO7oLepcJdANkHw90j9Kjfy1yCpzqagk/aZ3/FKZlHrlFL3YgYVA7chgmsF9W8MfYpo8dwrPlvW+t7VzGzGw9BfZpGTfCgsT8RGqF1Zp37psd2jggIpRXvMkeI9yQcmFitPRwoPCwMO1nAx++KWi7rb2cVN35e7qtAG5egU5XP8rcGysmLjdzjP7ZFpqchuBEBAhIy6SSCJOpgYOa0rscQqpELoxZPYara9Zhkf1wLcBTDsyOer5YCT35wYbZ+z7STfoIpWNm6ytvP4SVNXPdRsSDMUAIOwwH80/wc85Z1sX1cGxOjeKYGhweEBqISi2HmiiJX//bfV9x75R5hwNHgT9ebl+VBsBZTfHLmGqkIVudiX1Yl5CWsnZmgYDJbkG554R1Ts+6qVACyktcBnRZTiKKEbJ6Gk4el0fa19kDLznuPthUQ0H/DNnAjrO1RZa2t7MjBKHcyCHc+1ouT7U/ycQO/huT7wgDzxb1j1ZjAmUUa3/OCsW7G/8izisCgTlt9H782LjDLrmPKTGLmJWnmtopCipvPoEGfGUT+sJXqfdoJs4l0W2muR1/t8MKriZMxyRBm8B59mWcycNORhSLMKYl5sM0VM/N+cmU88DaCJwfgwWPyXpojMwQMyvB9/H3YegSmx3t/TpibTyZFMKFBAAT5DbHYR+LWFb7kTIcPxrqBEYaItBQbsfAw+HAYQYHzIyIfZr/3hSRkzK4purp82yfU8G7X7U9uhGsUMiAHZ4ecd2TUnx1/2SCZt4S6iv4NwrjABo8kHVO4uzq+AnkvYBv6visEfFASkY7J1tN56+v7cqfNmkpKiNL2lLlxK1IalVxS/Xaz1mdQ3vCY3Hr+pu97OcuU26E+E56O+ONyt+VATKKUCcAp2VWsOZU8p/HI4c7YlKMHQtoxK8i9BAtx00Vr9FYPYTp+23nspo0lBYI6TNBsLUzbvT+2tvWdtIa4GzXJjyPgLD34LzM4njvbs6W0NwmQHzsXel7Qt9bQFaLaUValO+Ec+x1st6LDpWuYmSdk422kRYmktge8dcK//yFDbFJKxPXE+c0pMVBQroU9+AcKvDY82ngAl7QtT2E44IoEXULd5KbKY/vuz1JTUH5Njc9lIfRKl2lnMb0+WiNX6Urtb9Iomw89+hyQs3MycyGK/lKCDtlK4nPdYCXybag4YqWPiX31JYBDopYz0bdzlfh//2on3AFO01NhdjI8hXlWNAnvOoBCAqpA4BDoR3i+2NDuzyygUPtb1IhBrCSqJokRRj6AxcoclR5Zpr7l25cOivnOXrM3dgSt3RGpXQ2P0MWnTLxP50U3cszrSOQgdLj3nhcMlr2k84rIOC48ck7pN1xKDZB3ubCn9dZrKaZ5UiGgLb8nDAsdhMEBPD2EFubw7+Dfwgq9PSnwhZ3x0Pvdy+6i8Db8zwaIF7RPXvKJX1bk6z68eueAjzcnwDr0Fdx+3qK+aMYa1htImHgftWtKClCyuF+LM20THFjEw+0D9+u1H1/H4XwurzuY2+QlBRDerISW07FouFCkihrUpiOKUO55PjBHjAW2F6/JcYDGABI1gxQdiUFDAUpKxJmR5F8u2S41HyRYkd/406nmpc6GyB8qb2zIdXWwuPIYaA45f4rYeoGa/+fmbQjZ80M3XpSZs7YTLOtc+jiJi8oN1SCQpHArDJAPp9/WqgIW+FraRPrauiU2JCf147tt9Li7T5GDnuRNkJHngeASyMWv244rgsJ3NAN4l0+P1mzWx8Pu0B5gjE7X/wVwGfNUXOlti9t3TwHtMpmq4Pwpod6/p9U9xPnsM2NCl2bX19szhrQjZSLhwh25AxcKMkuXirjbGJJh+GEuK62KGHURdayRydNO+rle/HeXdxoPcvCIHWDQYQu8uHzkbQjSadeE+mL/0KcBgx+ohkSNkwjjKmp2HafETxncTg8YpSI+vF//yVs9SV6LuaeAnX933MaYP08IiBAaqQrAupuPzpyrumv46Wl2VRu99/eKLmieuF12wh3uG2WOK+yzS8hqcZbz3OkSjPkMrL7Vrz9IVhECGxxeB2TY1jU0VP2Jv5VmamLGPpJMyeXxdR/OD3P+6saHaYrLXb4L184w3a/mNJ9pbSgUljMqhxBkNIr6vL7AddG9wk3Un3t4KnAm66Pz+PeplCfcjmf9EnJrnTpLJJWA/LpKrPSPbS4syg2daT7uzZdeXH3crkkwLw8lysZfhWC9NeTD86Jd/To8um1KPKYCX5pglWsMNvED8aVYsailZ97k+KDYyZ6Set3V83mWZkebwHSciFs4ky1/jmqnpvzkEcbtEyxKh/W3IrMHPa7FEoQg79Tj+ed4bgU/fmLBK0JCzRjhT74c49WaRRgVnNrjGeiS/S5qfnhFIH/hqHeVbOt7JwpHhYOnw/PvS9feD+vIFtQ2brfUWsN/7QCTl7UwZls1+NK/STrSEiusp0lFWIMWCa3JU3oybRZSbcmByWXek93AkjbTow4P3ddH3x9oBSIONKQNAnM0mGm6Q9oDM2HXip49I7XYO6Ebp//DeTQW6DsaA+6jIQZ4E/WV2fuQdVpwkxILpL0z9gyBIkwB3Aj267IVaEPC69X5TBIhnvhQ39Oz37U3ituNZL4Yl0004fTE7fupcph+ZLUYYyLm7wU7RcccR0e2z7dV2KlDG/AJyON9G27oqcHwSNZD688vSRQtJuhAGEm+u1Y7cGE5ygFtXaEYNiW4Bd+7hOVOeSAeMlNjCU9Ds0C0yF0g5Kx2y1SRJX2BXFIHJAVeWiPtLY7MuNsq+oBxw9aP0Euz3TrOAgeaZ+OhvPI3nU2UMzTzjdYICvGLqvL5NBLSPzjksKjV42PcZiO1HzyJQGOBl/xRwpGKfYluLToVDXQJlbpVfUL87Hu+b1155bmS5wkvDXYTbmXSmagtvsTx98D/Akyzrk6thnXGQcyP5HpmNhqtRd29Cny3A6iLjOe4gS8Jt/Vvpe0d/reaPA7ei37bYXYwT2xS/j8NwVz3WTram9haAJ9zg28jK9qkWio6IU1vsGok2TvC8R7C2h3FvlnilDz8Or6e6C/BD/mQrO4sfFgrvf7mE60SEM963hfnywxO6RWqupCRlIXSuZu5Xrk7hWejNRmds391VeOfIco08MORaat0/1bIII4gYeS/5ZJonj3NzvMhKx2mxP8sNWJwU+2iiVARkPwlxX5/W4WcEZJ1Lgs3v33vweT4Kc6/shz9GuZwGIwYBnXblbMFBh9QOBPF/kcBjCsHYHVJkcuLY/lsVcZh0KSRs7hzfVHMRInZTK3JWVy1pj75k/cdDB+5FJ5HxFt/ugikr/Vbv0N6imZmMnQfzEX7ivY1IRAACyiAlovFMSQtJpOVmva+Nu53D03vwhpjTMn80laTMdAPvofP66FehBDHyJFwJxhjPRJOH/fVSEsv0HtOxbB1r3v0BGWOQlcEDqSme5gb04UodGGqVvqfhnzXo5xkgQeFpxB0GlHdhyX/s4QLv1yoQxaCags52hJJNLmcOe9KfONguYzVKNGvts4QvsJyf1x/U8+9UbZp6TXMl91dEkbMkht62grdaARgtbEishVa/3HQe1xAL4hohml8I6CrwDopiyuJqsprTTxJfqsV+jhHNEPDKIIgYywUx4jEP0iaqJkXNYATeJL+dUQG9AEuohCeTq5FiikQH53TPAK/+f13KHKPdl8QMuKclSK4R8JWo7pYQZ8cHjXtxaf6G0QPYy1TDKgLJlsZEvJlz5J0BF9rrTrBEimUCXNCJFC9R/gXCZARb93NyY99kDJNHOSNtimGh6ke1Qpc1ui8Du2Jssz836UNTelizHYPMftcZrwDvbY0X4BTxHKa/d8qs3f1pHyLLi+ompIxCDfCPFlMf9x2CUO2HqJCvzOdhllD9yNhbXdTliMdryMR+o7tMEwIdUMrmsNocSM83ggtP7cfanfNLmT4FhjCcu8DTr/1kPcnfotU9S/oXgWXxlLKHIEatXhUXuvGyjNz64ITmBYh5pJOQCZWrv+qkRXIPa14fe5c+Qz1z7dvPxrp+Wlkb6qFn1IQwq7gCjXXY59H4KZnC3TiWrkgiG0KrBE6lFTJNT5dtjtkd3UCB3pJmBR1e/Aaa/Fs2TTw2tT2hy9Z66h7GYXGgP+dcnsgdz8hqbP86tVWfHnRRsWkfZ6lv6xeBjJ5XZk4S8cut3nzkk7tvIoBUJYivOc4AKFLoMaSCD4USgM9kcGRusLkeyo5NfjO7asWi+FbCebLIyBa9FDgYpZv9H4mFk54gRctEFpVFCo91UY5yomCMEyd90mEyNGz9PnwGvdLOo4ZLL3g9aD+Qh834nNrwQLber3YdFlBlOVdwXZIw/6jBMFuNsDZkuLlA5RyZy52zHU3gL4slNAHbgYFxVJ3vIkqVSBLuwDLf3mIVl9fNuwQGCbGyfTfx5POkVVzlOnoPpjczFhzhvzeKUyiEDdbs5wltI05Su/e0aQvYngnt7DpKwSwuZ8fOXytu20vwJuTbH6oDDvV5dVmrdkkMhv0kBRcl+9kXM9OAbGJZGckic1t+h8JL96Ztj+/zWChzfvBVCHfl7DoAuk0c7doBmgkU8SEDCjhhgua6qiSwA56L0dWU3I+z6xJKjqMeHLmdwMN0RAzG2ecyTO5igZzDbSvD5T0Paef1tOnLvtedu7J+gfD6QBBuihotqhTONYufesXJhjtsaf2pWhNcEVKsf4i8zW8pBS9ugPx9iWUr2pVGGTibUXjQtU/tsqtSDqS2up0rZjBuQYTs2rTVqphoXzKhsb8Gg/A/4nhzbRBlFhY143uQoQ0ViBk4qgNfGlIvVCbV9+pcFHTHEp1LWUElxb1HvNL1kZwO4uVLg/DDVsIe7i7zGzKUWjH9tlE+MSPFB3v9hjjT1AkZIuDkcJsMQi9P91yK8PbqQIGH+uTRph8TgNKxTtAkjs+0QMA0Ha1NK8OmaX/Ipml0zn0Crc0V2OENN82UuVPI8hj2fIFQJ7wI1OibBTxe9e88DhLMnYFMzEy6FX+gef0yUI9C6UrGWTs12uo1L/lYXUrJECOU/za8foB7K8qCxw/0V+nX1cxuxiJ9gxbWcL98L565btqH4TPE9AQngDT69Mwyvqt3GOvnCREwjDb0qR0GP4dih0Sy+/mQAMMRzim2twN+3TMVcH/ni6u8aGcA7gtZQKfoLJw6RP3exxyN66IYzHtFQ1G3R8gUVXEE7uCDHEjJmig4qmLaTIHCR17wGrr1dCrAjmN0QOsC17sXhdcN851mDgsTEIVpl6n1Wl7T80SWFAom/sQDAzCOnk3gPKxjUwUigziNBWP2O1ZG+Dv9DT8DpF6DdkLdnhUIutu7NH+nrGXT/M/kS7Ze3MyQ06Q+o3ayAlG8hVMQb8dReSnYJeGuNw86q8noFXZBSkhS4kxBnrXsuYWQ5RRhOtHuPP3UkkM/Kh5Hwl9WGsLEHOFwUs1HIjGG+gpt6LigFpA2O0UUAquOKLru1bHL3br7715ecWeQj0xhyL5Ge0YCu22xSh9S+NPSoLlJpB9vYB8yTr/A5cjXQMuT/QC1EhCdhzGn9v/9ZnuYVBNwfES4xM1/vDi22Ey22SN/BxthcdvYp337lxGkUoA191GAIA6huYC3UL7fZ/uoRA9vHssSz61mkdDXPnXipnOY+Bj9nwRw3FMAlIdlGMKEw6GhEJPwWDUID2mItOUkkq/wELgmL3bKTCv6o1Q+mn081RPhcP7lCu+1XMRvGJZNl0vFFy8HflD766QKHFnXtMiMthvqK9kxiqguM37itpGZqX6lGY5SIK69OMom1qzZasOXFJYQpFiEFc+Do0CECblELWR2xMy55LX7vBzi2CdzGphW4wU7IE/m16uXOsOqdn+RLEo1nUgqXlLB6sggNfoN5SQmxROZgmTmmft04Hx96lqhfouFQ2zanedRL5i8jeUsJzEmDLAoN+UBKFFfnxc9+QhJozZluD8JWCJHXUxo05Z4yDKMBBprWnZLazHIS+l0Cf0lFAc8OIu1qHkNGG6zLARiiuZgYMVsNcEFmGkfPue5PphrBgW8hHAsji1OIhKLkbKGh/jBlTuEbaqLGD8qLHd9IyqerlMjWFeZ/d0vn0Zcuq5t0df3lWbPJbvbPN0KPPTTmSnQJmAPT8E66ztizbzNZdzgcwJzola+1qNNlzR4TVCmxEuKD87UpdwfS2rNrBeWA8dLhMMDEeUfnhg0HGCESOEp9d1YsOfHzjc85DYDxuDW1HaMmDYf8D3K1rOX77LDIjiuwHz47vIhTecAl/cHB+kW6Zk3ku6bm89Chx33TOO/HUvU+i1yUgtgkraBp8cCqOIn5Yat11BmYRjLv4KP21dEHi28bi4Bn3d9ycJqsM8ptzkXCC8vxGzqGFERe3Cgr4NyHRFmyibfB5UB2ST0chbhdAUkvbpNvC6PLrqYxDj/T2t6SbmXGOI9XSZgjkzzQ/Kv0XFRuHlRczwYkcxHnzJ0DJgMWEY+6RX9I/kDb9VBo1Ka11lqYnJmpoye1PgTrzUFD0Oth9qRW2sN/9xDITINz0CmrnQISQmQQGTIoSPY4e1k3epirxAzH8leiGyGXqOGWYmqSgAQY4yRZ/4Uy4NmdvdC716SuzUeErI+amblEeYBHb6+I4MUQfL0YO4AFBxYA3CTgKVndDIQPYrJ2aggmoNJIuMvhPDPBjPSv9FoIFDUS2GzvX3oebF5DieHCP6i+dA98MOdYQXqyB83Aly+j4pSF3r9IcSq/474I5fP6BHhzz4Rp19rA1+6+2+7Ro1Cd4z4MbxMGhzd84pk79LKs9q81cJwRBimyOlTQ0TBKzawo+VEJzq/PuAk1yIzonqOSQFoWieWxcRje79choWrt/MZ/qGYxv5UHhLMIpLur+EflIF8y8cMIYBqhhPrmhSWDZv2IfW+31l4ty5BrSKFtJGZWbiGlKykWHo3GVZYFhe5XE2m4TbU37aWakVLXwvxCR1FF+mCpT1mw5QtDxGlBJkdkveql6vbA1lc7lIA3vZF0jqMSOS8LCMczDPilPre3HCWET5A4ZlbO6pr6pi1eVCEjaxQmKKRBoXVj9Fbp1s7tsH30lxj7BMUwDR1ISRZEpHNPFAZYNLAOQUtvIjOKmFR1lFoaE/dhnPDFlU6suuBmgc591Z79ay5RXw2w1AUortzVkmiOsF2aF9DpJiKsCg3fQ114/Oz0EO363PIMl81vyR5/gOaG4vxd47tclT7LgYcR3WETDnPwXPH+VkBiUSsuuyDMRGKuaJHHGuRr06pRZUoxRoO0PVJgjewwKJHXKM+V/PX1pPuo/KSSERVkER7QCfmehYzOzr5TyVla1Jl1OcIC25loIuG53it2aFglzZdWIpFIIlI32j5gV+vbHbBPL/nbBI7rcp8cvFzMOvHSWK+NKSDi5RdVEAeZrU0jcvTSRlvj0g4PDXiVWSVUIV4kPPnNNkIrMdi+7/aiHEAgDr+CgWx0bDleiua8kq6KwgxvAsuU5/4iUyqhKcQZ7MOQfV7XZqdluLFBt1sZadPjEvHEhQgXSIoNd8dFvox+Io1ehHgZQweGJxNQwj3hANKRQ4rApioNG1Pl+gbYmehqugK23qVDDsBJOQudpimtUNIz5CXAIpRzsK0iu0zhCQqfVLEMdtT7eDe3p2wrGqqES6deJxu4SBoJ7nC4poBw91GcS8nZNqdDIpvLm4sxNZJsj0wFUuR+LXVmLLwxx7/p1g/LUyzF//aTplObbcVU0dlT/gQ2eEIceNRSK/WUMcGTekEUcwCpb+ckmM+ZD0vvxFLmXVWU1i0YhgX2+ZAfwffjlyHHkJorJFGnGZYVKHDs0UzJVKmF+mdVhLnnjl4iKKvT44KpSr4bAO58gPizg2xq+q6dE/pb1eJnPv2EhpNIYfycO8xM07qVoUFs+JeGjYcoQpO0QqdeQ/I4txqRPHmxBKD0IuxQ63cjIN3kUO03hwzV2jEGt4QiaChqvnJ4GxYMKmN6eTvw6Dm+GKT+7bhxEs50bam0LVtMbZIRWA3QG+/mbUJhUi1sLe8yPpT8+JyfQ8cDi8aLft5PtJWWIwnXwEq8UpsNB+mFXqTe39R1A9gQtO8Yd+d32FaiffOT7qI88FKWNEhhTMPlXgbAWueRMQHcU1aSp5SdjDDHBFdWwtcqRr3AKrNQQgl/g6yAhCY1n+eou8hhGpghtitwJ1xe49VcWmLFwh34sPPp9qYHALc6sZXLz0xBqsarqSo2XfcXz8YnINDt+CaI9twhh1olvMN1Di36K4ZicV9R+ZC3NhFzIBnqJGoeaG/aROqWPgTH+wWtWLs/1fby6l/WwbAe+p9cqoCsUeRqaTITemYPwiSkjj/HtlL/6VEE7nlL+ajaSB67cUbjZ7dJBWPBTvQJNVqvJOx4ml3ubS1nzH/qTZ7pY/IcaZ2sfHV9+UklMQplb3Ae8zhGSx+HqAednV9yG+ol+1dO8F0buqVP/Z9r92TgAPx/i6nUdbxadNNwgW8y4ehR8avK55QPEsKJpp+pHwC1qgXacJ03mYk9VTwzkdxoLCWVCJB47kkz5esmrcMkYqGqGPbM7t+Jht4HNd/C/X8V2VGMajMefJejXlt3S/lBsRGGM+vnOxlNiTdDhwm/JLsQyn9Ti0dKG7eCzYqG89zIUyTG3/WZLUbZD9FtEbnk5bUEDoaIWJn+k8OGh8wAdpKKZWVBBOUSh4FicvvJ3nOikxZotY5GWQgH2eoooEvkFqnSfZgvPe6sht9P/peLCBez2wwIRmtvBgEG/Ht97wov6fvLn1DaFph4tiogD7+ODSlS0Lq9DbeFJReQpQTzpIgIP/EGq7z2VLseZU5BtDcztGTgjtMahwAl3bhdKOqE6usiv6up4GBI9aKmFNoEgv5jTMls++Yc7mex6xncLVwihLGYMhX6/mT0Q9+h81TkUc3h+z0HvxnR+aWzkWRnJIWug/cPEyuEmkOeiHhCnrOu1mfhVQuJtIp7Kz3GaxCoj3xvGJV3znybiJPRnPru+bv8Bx5dmvRYYhUyTnY+Oc1eTykCauN4N9Rbzz0ycN7AfYZ6WqgMQMXnn/onvFA/jA/cHG+A9ahbloEkTtg85Ro+07Ity/XGRgNBa2gUIjJEZUBFdYQ7CwhxyWgu1eDqpf9/FXzp/nmPev6mwpN27RMr2deQ6LG1c7SAtnAMc4OVJY+w0qO6ctsAiU6tXmbjdIibSoL2YXC3zHGegIkTdV9xNA90wsrcd88qWalzO6mM3Rc+1MPoEwHTjFL/IXtvmoIa3IVGMN4PFTxxongXVhCHYwg1FxPq46pl3KwnW5MKbdA1fcIS4KdjPhjSegWioeLmbnE5hWsqk4W9xWMhD/YkwnJ4Yu9PJ8oBno7NAwah6ah/IfH1KZxnCNoGsassZIxDHcQ+IuO3doVq9yh9OAGLL5kA9jgt47X5gnB+cl9MEvJKcG6T5Q1gAxnHMcADzoAPITPqcjPJ+W7RY4alcR+9EKo+Rj023NO0gsZeFINZAsY6mDBvJDpLd/K/BqvqOKW7nUuVvso3oQ0tkYLSq2xh2rf5cUDje6/fqZlScPceo3MJDu3XCtz3hJDKt2ipuqCMHogf5BBQbnW7zkugibtPK1aOZGLnx5kguDaFA/yAMRx+i3MsL71NIFCLG+jXMSH/jODEn6Or8r91m1BaQ8MgjQVLNE4zqNMCgrGSA4wbkGHOM5NRZ2DD7vpl8ieQk4Zdjlf5oYydp7myXqzupaCr7eOYtlrhcIlUHIQ978xv+zDxq5oaF+EnAgcOIrZQGYCuyhwvseBnoNrULlbeEGOmiRENBhzKJvlL8F+Pm5gK0hosroPVzbH+OFN1RXhC0P4a/2R2mKfELDiy0SEkhmseWj92ki8aHe++sxV8OdMImyB2Ka3AzaEwTojqiToHKVpw7GP/LCg4QEbHwYaYfQg1tMJTkvuJlFWZLWfuRw2wFE8VPG/0+IILHn3/0DHLRo55B3rdp2Q32enSEGx2lex1GlK/eztJNnVddQPporVCnk3r9OOqC6HYLkZw59ePTh/gOy8Ngl3F3QjF0PCTGAfcuilfX5rRhpciTgvcEGylB39akZp2rgc//hmJKPI3ex1Mdu4eVx+5uLDaQ9oe9V+Hoq0rOaPjGtqGaw1NgfNNY/oyyLnuraOhFYUJ7nJ+jEhKk+NxcavF2qPRUcDP8bGkaqZ2+sZln6fXBPRkN/xIwsEjdKQYI+DzzYFlWIh7sKC92JRtge+kVFIsl+sbu/lWumF/XGdeCZ5HFmKOtTpF38iDn5nHiqqjmQ4k2n+ViN2oUKU0UJhTMvU2NdZX8oAXgIMVq1mtqMIlL6QDRp1nxd5uvdud8UhjGmJ1aabztopr3Fj3FvFxRkuVWuBQzAeV19Cl8bHptcLd92QZrCIWcx2IvC0ifSxzaUUlJkpWirIySzRll4BgCYWeGnJxYpOFSZzMcOrAgd5AYqeRw5mrR0nZ3Si2GM66bMbyjG397B5BX6tlPlmEWy2eYINldX2E0zk9j4hlV4h/A0RzWBUehLkkfezw5kGYMWoIi83WQ6+v9GsJrZCNaIQ54RR3Lz2iX0xyBsazAl//YSz19LRcZLeSrSIS5BbbNuzwxCGemxn/6pExvqU4nJlehLVTKB36Ispmbggo8NXag5uWRG6kyrQTuM+St+iEiVi/lf9Uib69YKNlBqpYlO61yLN3wRFvIdZ/Q+7HqD3YFLF0iqawTP/gCcpnseOxA3lDrMTlT2aSV7zYcFH3/3GEDIyVlBL6EncYXysJ3Pz1lPYxgFhXJR4HMbvwB8lwK3SnORHwI8kobWzzgNSf9pyIT2w5vu/lKpj5x1bdI4Z4HKFjNT2vLDtcbW5DF8XRU2PahKX0xlBwC3IQtlq371aasv/OeosouvOb4HjBVv5xv/UaIYWjnApqCv9gBADs9ATfXtnTjpn1PIzTPXPutxqkAnG5PHljgDWvG73LLijGJZW0oAc+Hm2EyW0wZLOl8w0M3wImMpAoF4kh6pVExnLQYjGmL+mf7tLS6k0DLuLflLj+XeYIADb7bAjHuev3AaukzTBDPVIqHq+hGKyBbTS0NTcRjoHfpGDkVl/5Z4/Y8e4aXnyw6kScGx8zxkb9KgzQvar850ZKQeCH057ZM3BU48qjooRpC/VYQyIisIrrakaYM/d5SpsRqSOY8ccPnx+sx1TREmDlYpR/vs7+Q6fQZIIFnQehtiktvw9k7GYBgJm9H7hUCS1yph6P0KTuV32arjaguSzMao9Ym2M+es1i3QYhAOxP6AFwhLqe2BkdScsNXwUFC8XCSkyZNX4g32PV8bRLWmH3xNtu1h1qMD05ghbaAIrBEmHX/L0o6rhgVR9XH/Xm+mgK5vSSXhha7IcnGMupMIwwXX2/PEqZn0mOe2/vvPXZL1aUHHpzXYA8H87Pp2shEJRw/FdXViWMMEkOdIipYwJRzuJxVXUUZGiybEt32SYGy+zaaCWXPHRCfaHwYqgqdyy9pJDKalQtrtDWudhXm0GgwzE3VT62M0938XvPyHxFemkS0mUEu2il+szG7tyN2f73omh+Hh28fuwJZPVgpDMXILBqh9ZoG9BYS11gBIjHOl87LqZcDmajqQ1u9l7ZHWYf57faC5we1hQhvsLB7EnUiW7Bb6DVzHoYR6x0O0WmaYHYmg9V7VBIC7lPyBev+e0NWSAajkCq515zDygWspVIkEqSldo69x6hux8At37M5drd9JHMqRkQLKfA3/bagxIsol89mmoZ3wF17ormuOeeCbZmJen1gYgIkM11FyFsMKnaIYg4HDzYKILV9XMslIqr3t2GZzYX9i1ZpqrHxSLX3wFmVkM6XWLdLaLVnQPI2ttTPIXdxYTY12A1z+gvYwEMXVUhqAV40SIWuM+WCD+S6O9jQXTRa2n9dYYnRVGsppXjH0MIJjIO0LxZIJoi7gu/Asnl1uIye1B71kUoGFmPc543Y9HM2BBCrOBkB7nuQOa3m8VQj71zV1908E/Yi/WAhw4DzwCC2il46AS2iCB0wmwo1VQB4ZICkFm0sOdhSr1tUwDQMXHT357X+55CQtQB07JnZL03S+/tszurM+S1dxkv1mB61pBTvh79Ac7Uh4GtsVzSuixJtgX9se6XwboMQRT8GLoba0nDac7EmqLbhRQXjxorPQXkZqQpMw3EfmFLl2PCoRFDZd43j+s+6WQld3gQAVlSiq0tZqzQLMXK+iSTsSDTzNJXKf801XXRztfwd0rcYYnPsoDyDcMAI9dh3uLyJopen5DlYpE54atBxVrRmc7YXtHbCax+q4l1rRXWDnU0tT/O/pRvGkZk3QWJCTY/A9RpG+yO2fj6GIhyddVf6+N5bGSXDlsgfXtU4cLXrwYqII1Q/P5cByIcrqzo6YnbFDb9m/tSYNroMzuoWrrl+mgnPhdZEDjFVrD3be23eciRmMel2dgrmSBg5KGlITetcTbH0pHt1I6v7g2LAd/XVKKx8OsCysipcvZPW8afYa1RMXdXXHOmQ7BFhe3Mkmjitcho9DWOUG/LUh67FBfiKuDAZvVja4Zn7b937Q8IXbCJ/mUm3scm6yO7drXJRxS/ErkotfEVAtRTKkipL2LyXSx/qBULI6gKuz+9JbECMfmdkBclS1kPU5GqsFaM2MBqh4+BXmrGol53udYKUfatS1x0WvWtEXHJxkF4eSl4vbB13yNUPjwOAAcRK6of+QHukLrClQu2WIAfgLi1B6ojMe2K4+ucipdlRmtujyg3U4yHqK4dN55JSjqNAqkkDdY5g9iVDvBc3yddG+z4H6pj59GsShuMLSvgYTetcP5XvoJvhinEcxe+pKCgbsG/qVhLuJpvK/z0XDxuh2fuNcyj17YTl/SCz7MA/xi7l4rf6cAoLEnNftqgmG4n5huCUUuIsBqWjRcOCIrekE0+6mi4Kiu+uLClqTWN/lGzxkZky07wP2kT7UouEV+AJaIP9Ns4QOHGmp1yDCwO6b3Ohina20ghjS572itpUg5Qh7Te8bGAdF0KIhZxBIvr4pkifZ5CdIf1gWqqcD3ThNDhH5pD0lUyd9261ShKyYZJ6nwIrUyBNUgZNbuJH01Xjn61RHLtcqzYcF/vOexvnjhANbXnfULIQ7tEmoc8QHQd+OslFE6I5ZODup+AL84BVLD6D0PgWf7nqvs1Ed+PDB9lhLzoDVhC7G5TOckEcS3Xj8zBYD0sd2mMM/HMNFmmt3U+0nae6DQSCEw+1mUPm8vRo3RwBvVXBtbEN72gqBZ+7JXnB7JbMZOm8GsCv1+nBUD/0cXtHnmXAimQK4mof6AHyTMDpbPFgHERrtz8zIdyAtyNwJONcqYUC30Zy7KP412n0/28dh8/g4sq6MgTyVyJFDKVuJfeH6mDkCWHX7kFlW1QCOAGUphaodBusf7/M2/SSmabz93OD5fWWxjlyUVijWuM9IOhL6XfT8BJZxpmEjs+m6QdjaORoiLANiZ+V+a53fJDJce4Ed1V9yX9GX5Mp30WTfgWPavZRlgxbeA7KXyuk56UUagZEcqz0Z9spTJsFJRBeOchIO8t+NfqFXoW30MtMeV98sZgv1WsUBIXTgu9McQkdTgn9vO1YW2j3RJ7pGbSVDsiWpWhRpWyrUMKlmkP6plTbgdJ19RA5gpE5qN4EkTVJpjow+tHK6jNPu+lfTMTE/UOPLxLC3h/isPgx/OyHGb2sSJEx/GwXyPTiZfL1x9KnhMz2PYAseycf0n2suAPM5Qfs0cwSDpswNp/bJOlRkJTyahczyN8hnhdbGmzK5mp9jZFWkygfxNtKLefB/X352yqkrskrR6iXKY/v8/PAne81kO+nc/Ck7qHFNys11o/4VAUsqRb0y8MWC8mjMnAWywpaoLXf3SxUUtsE4yBcHJDYWHUp0xqvxpWeicldonkKQgEDHMvh9FIcylaXI4YW0qfyU5EZDiaznX0X6Rk0O30uQa3bMpBOEOGEWphm+RllQDWj3UkDdYHDLDiAHMCb4qapjJRDgGoTDICLjuYeSZmcIzTZoBGYUjyRrstjzAI7psbLmJnLxwdnWd4510APqveunjOKj/HNhKD74rpQyeuU6ZaOcxhqqidkFh16wIhGHjNxybgQ3XvvcyH+1vc+BU+r4xXJLxRhCyugmb3mGju6K8llli+w9EMP6smuxqmRP/qpBv8hti3dJ2v2HpzHz9k+cWjzfsGZ4ZUCzhqVOHsYUWQOqUk+R/WzYfj92YGRpBqk8hTu1VooUZbNzHhYx4/FFUi6cXiYaNgxs+8RuiEfVGhaCuHRkzTMxI4e+yD8GK4A2XiWh0qDR5miYftBj0IVBaWtO9VudPkNrKFK6m09+vX30fvaAf6mQK3cCMQ4oR4Q+E9acmjVRpxP3+WCHE0iS+dxJvdjCfX45Ozd1x40NYeB+0t5PhE8LqmB1rEM/M2nbHXYvSsnC0m6ceO6BuM+nsLCQNpFuBN1RsQypDP6hwbb72EZhg9gAp0yWQLKrr7PBVqWbBZO0FX78RTI+b7DZIffhPbtZwhbnFs39cY0V1BMFxgL7D9+t/tApyN6piCV93rzwo42Ae0/fxhWk0tm1GCiEcE1NS681yvf5r0qucOcwOWrR0fuVXXUOCiH/Bd7DwD2/JwqO64xjbskFlxa4f3Rd8owqC50pH/v1sA2DIUiunuP1StqCeWeqjbjsgV9jBfO9T52VorGUYugNjgNKo8lM42WOGn00KO9JsJ/urnYfo5kBziAkGMCvXxCT6GlC414IprOb3JM3Y0y8CNfQnuQ8qYVihz5TkO1+WFRMz86nYRM8YIyUX8QWaGpKgMAr93zJWXYogR3A02aPrjCJb37T0geDNrHi/vhzULxGoXrW+lZOsGthtWsNTXu2JSrs8eGDmdkAbg93pf3m6n5O6EfT2Ho/8KODuxmyYeuRJLtdIO9m6gRxJ9Vwi/6GQLGjC6z6S8KM9cqM4jYxf6zcV8afpHOZOg6eqQ1Eg43Iz5WeCvZM5IEFoofVtRj+wzzagrQWYYb39T2F9QnpGmpreU6xx/Z0xQa6Md577tlO1SOzKX3ZKDVopCimn472GqTZzjcO6Idaukj9yzO15MxQ4HPr+5QZvqnkVbTObTtCiftN13kGjdwPYk6i781hpfZ4pfUmc8sczyXESetkvdRiwkrpulqaYgF4uu0OajFJWcztTAa/Q7a2hJJTYPh45epZpIogKNMnI8dkj13mS+pfz+wioRmrDQMDay8rBwJUCeHhHpjAZQ1SAkLkvR/0BQCCUeb51OogP0bTKAopV5mcje1mHoTk9LUP6QqsRqZcuTrdc9lun4tLFhRjlORBeIHI0zHQFsDEIzYh9g+BlLXIGmC34AT1evbQ5zxTww57K/cnZgD1R98a5nAkuJeNnWvXwqdcB0dpc7e+tTp9H+/nvb0QTTwMgItHVeUK0znkhcPrZs1cx1o6yNs50Cawvs0nZT7MpIxTK5AehqEeXCp4EBREcnJrNJY5P4Zd03XuN5vhRMkiYcaT24HJQQQr/VM/WSK3lSkAEiO1cTM+rLUH6IOQ3cPS83k3uYVvN1pQjLM+UL7aIfGX/+f2coeHhHo0Sq2TAAq9f2O3J2sOtsUEn0Eqy1yXzppiCmVibcgFxBETxjuig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98898BB-D881-489A-97AE-AF26B6EAD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ereness Perry</dc:creator>
  <cp:lastModifiedBy>Laura Mereness Perry</cp:lastModifiedBy>
  <cp:revision>2</cp:revision>
  <dcterms:created xsi:type="dcterms:W3CDTF">2022-12-26T16:38:00Z</dcterms:created>
  <dcterms:modified xsi:type="dcterms:W3CDTF">2022-12-2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e71095-35f1-48b7-b8e2-a9c1e97b7def</vt:lpwstr>
  </property>
</Properties>
</file>